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2298CE" w14:textId="5587C627" w:rsidR="00D3464D" w:rsidRDefault="00D3464D" w:rsidP="00D3464D">
      <w:pPr>
        <w:rPr>
          <w:rFonts w:eastAsiaTheme="minorHAnsi"/>
          <w:b/>
          <w:bCs/>
          <w:color w:val="000000"/>
          <w:sz w:val="30"/>
          <w:szCs w:val="30"/>
        </w:rPr>
      </w:pPr>
      <w:r>
        <w:rPr>
          <w:rFonts w:eastAsiaTheme="minorHAnsi"/>
          <w:b/>
          <w:bCs/>
          <w:color w:val="000000"/>
          <w:sz w:val="30"/>
          <w:szCs w:val="30"/>
        </w:rPr>
        <w:t>S</w:t>
      </w:r>
      <w:r w:rsidR="00B1774D">
        <w:rPr>
          <w:rFonts w:eastAsiaTheme="minorHAnsi"/>
          <w:b/>
          <w:bCs/>
          <w:color w:val="000000"/>
          <w:sz w:val="30"/>
          <w:szCs w:val="30"/>
        </w:rPr>
        <w:t xml:space="preserve">upplementary material for: </w:t>
      </w:r>
    </w:p>
    <w:p w14:paraId="7A9EB5FE" w14:textId="77777777" w:rsidR="00F663A8" w:rsidRDefault="00F663A8" w:rsidP="00F663A8">
      <w:pPr>
        <w:jc w:val="center"/>
        <w:rPr>
          <w:rFonts w:eastAsiaTheme="minorHAnsi"/>
          <w:b/>
          <w:bCs/>
          <w:color w:val="000000"/>
          <w:sz w:val="30"/>
          <w:szCs w:val="30"/>
        </w:rPr>
      </w:pPr>
    </w:p>
    <w:p w14:paraId="3A9BCD96" w14:textId="7E96CF61" w:rsidR="00F663A8" w:rsidRPr="006D55B0" w:rsidRDefault="00F663A8" w:rsidP="00F663A8">
      <w:pPr>
        <w:jc w:val="center"/>
        <w:rPr>
          <w:rFonts w:eastAsiaTheme="minorHAnsi"/>
          <w:b/>
          <w:bCs/>
          <w:color w:val="000000"/>
          <w:sz w:val="30"/>
          <w:szCs w:val="30"/>
        </w:rPr>
      </w:pPr>
      <w:r w:rsidRPr="006D55B0">
        <w:rPr>
          <w:rFonts w:eastAsiaTheme="minorHAnsi"/>
          <w:b/>
          <w:bCs/>
          <w:color w:val="000000"/>
          <w:sz w:val="30"/>
          <w:szCs w:val="30"/>
        </w:rPr>
        <w:t xml:space="preserve">Validity of European-centric derived cardiometabolic </w:t>
      </w:r>
    </w:p>
    <w:p w14:paraId="062ABDFA" w14:textId="77777777" w:rsidR="00F663A8" w:rsidRPr="006D55B0" w:rsidRDefault="00F663A8" w:rsidP="00F663A8">
      <w:pPr>
        <w:jc w:val="center"/>
        <w:rPr>
          <w:rFonts w:eastAsiaTheme="minorHAnsi"/>
          <w:b/>
          <w:bCs/>
          <w:color w:val="000000"/>
          <w:sz w:val="30"/>
          <w:szCs w:val="30"/>
        </w:rPr>
      </w:pPr>
      <w:r w:rsidRPr="006D55B0">
        <w:rPr>
          <w:rFonts w:eastAsiaTheme="minorHAnsi"/>
          <w:b/>
          <w:bCs/>
          <w:color w:val="000000"/>
          <w:sz w:val="30"/>
          <w:szCs w:val="30"/>
        </w:rPr>
        <w:t>polygenic risk scores in multi-ancestry populations</w:t>
      </w:r>
    </w:p>
    <w:p w14:paraId="30C6C210" w14:textId="77777777" w:rsidR="00F663A8" w:rsidRPr="006D55B0" w:rsidRDefault="00F663A8" w:rsidP="00F663A8">
      <w:pPr>
        <w:spacing w:line="360" w:lineRule="auto"/>
        <w:rPr>
          <w:b/>
        </w:rPr>
      </w:pPr>
    </w:p>
    <w:p w14:paraId="540FBA06" w14:textId="77777777" w:rsidR="00F663A8" w:rsidRPr="006D55B0" w:rsidRDefault="00F663A8" w:rsidP="00F663A8">
      <w:pPr>
        <w:spacing w:line="480" w:lineRule="auto"/>
        <w:rPr>
          <w:bCs/>
          <w:color w:val="000000"/>
        </w:rPr>
      </w:pPr>
      <w:r w:rsidRPr="006D55B0">
        <w:rPr>
          <w:b/>
        </w:rPr>
        <w:t xml:space="preserve">Authors: </w:t>
      </w:r>
      <w:r w:rsidRPr="006D55B0">
        <w:rPr>
          <w:bCs/>
          <w:color w:val="000000"/>
        </w:rPr>
        <w:t>Constantin-Cristian Topriceanu</w:t>
      </w:r>
      <w:r w:rsidRPr="006D55B0">
        <w:rPr>
          <w:bCs/>
          <w:color w:val="000000"/>
          <w:vertAlign w:val="superscript"/>
        </w:rPr>
        <w:t>1,2</w:t>
      </w:r>
      <w:r w:rsidRPr="006D55B0">
        <w:rPr>
          <w:bCs/>
          <w:color w:val="000000"/>
        </w:rPr>
        <w:t>, Nish Chaturvedi</w:t>
      </w:r>
      <w:r w:rsidRPr="006D55B0">
        <w:rPr>
          <w:bCs/>
          <w:color w:val="000000"/>
          <w:vertAlign w:val="superscript"/>
        </w:rPr>
        <w:t>1,2</w:t>
      </w:r>
      <w:r w:rsidRPr="006D55B0">
        <w:rPr>
          <w:bCs/>
          <w:color w:val="000000"/>
        </w:rPr>
        <w:t>, Rohini Mathur</w:t>
      </w:r>
      <w:r w:rsidRPr="006D55B0">
        <w:rPr>
          <w:bCs/>
          <w:color w:val="000000"/>
          <w:vertAlign w:val="superscript"/>
        </w:rPr>
        <w:t>3*</w:t>
      </w:r>
      <w:r w:rsidRPr="006D55B0">
        <w:rPr>
          <w:bCs/>
          <w:color w:val="000000"/>
        </w:rPr>
        <w:t>, Victoria Garfield</w:t>
      </w:r>
      <w:r w:rsidRPr="006D55B0">
        <w:rPr>
          <w:bCs/>
          <w:color w:val="000000"/>
          <w:vertAlign w:val="superscript"/>
        </w:rPr>
        <w:t>1,2*</w:t>
      </w:r>
    </w:p>
    <w:p w14:paraId="7A606CB1" w14:textId="77777777" w:rsidR="00F663A8" w:rsidRPr="006D55B0" w:rsidRDefault="00F663A8" w:rsidP="00F663A8">
      <w:pPr>
        <w:spacing w:line="480" w:lineRule="auto"/>
        <w:rPr>
          <w:bCs/>
        </w:rPr>
      </w:pPr>
      <w:r w:rsidRPr="006D55B0">
        <w:rPr>
          <w:bCs/>
        </w:rPr>
        <w:t>*Joint last authors</w:t>
      </w:r>
    </w:p>
    <w:p w14:paraId="6036AD72" w14:textId="77777777" w:rsidR="00F663A8" w:rsidRPr="006D55B0" w:rsidRDefault="00F663A8" w:rsidP="00F663A8">
      <w:pPr>
        <w:spacing w:line="480" w:lineRule="auto"/>
        <w:rPr>
          <w:bCs/>
        </w:rPr>
      </w:pPr>
    </w:p>
    <w:p w14:paraId="2CA8E507" w14:textId="77777777" w:rsidR="00F663A8" w:rsidRPr="006D55B0" w:rsidRDefault="00F663A8" w:rsidP="00F663A8">
      <w:pPr>
        <w:spacing w:line="480" w:lineRule="auto"/>
        <w:rPr>
          <w:b/>
        </w:rPr>
      </w:pPr>
      <w:r w:rsidRPr="006D55B0">
        <w:rPr>
          <w:b/>
        </w:rPr>
        <w:t>Author Affiliations:</w:t>
      </w:r>
    </w:p>
    <w:p w14:paraId="6667059F" w14:textId="77777777" w:rsidR="00F663A8" w:rsidRPr="006D55B0" w:rsidRDefault="00F663A8" w:rsidP="00F663A8">
      <w:pPr>
        <w:pStyle w:val="ListParagraph"/>
        <w:numPr>
          <w:ilvl w:val="0"/>
          <w:numId w:val="1"/>
        </w:numPr>
        <w:spacing w:line="360" w:lineRule="auto"/>
        <w:rPr>
          <w:rFonts w:ascii="Times New Roman" w:eastAsia="Times New Roman" w:hAnsi="Times New Roman" w:cs="Times New Roman"/>
        </w:rPr>
      </w:pPr>
      <w:r w:rsidRPr="006D55B0">
        <w:rPr>
          <w:rFonts w:ascii="Times New Roman" w:eastAsia="Times New Roman" w:hAnsi="Times New Roman" w:cs="Times New Roman"/>
        </w:rPr>
        <w:t>Department of Population Science and Experimental Medicine, Institute of Cardiovascular Science, University College London, Gower Street, London, WC1E 6BT, UK.</w:t>
      </w:r>
    </w:p>
    <w:p w14:paraId="194F9AED" w14:textId="77777777" w:rsidR="00F663A8" w:rsidRPr="006D55B0" w:rsidRDefault="00F663A8" w:rsidP="00F663A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b/>
        </w:rPr>
      </w:pPr>
      <w:r w:rsidRPr="006D55B0">
        <w:rPr>
          <w:rFonts w:ascii="Times New Roman" w:hAnsi="Times New Roman" w:cs="Times New Roman"/>
        </w:rPr>
        <w:t>MRC Unit for Lifelong Health and Ageing, University College London, 1-19 Torrington Place, London, WC1E 7HB</w:t>
      </w:r>
    </w:p>
    <w:p w14:paraId="1DF73ABC" w14:textId="77777777" w:rsidR="00F663A8" w:rsidRPr="006D55B0" w:rsidRDefault="00F663A8" w:rsidP="00F663A8">
      <w:pPr>
        <w:pStyle w:val="ListParagraph"/>
        <w:numPr>
          <w:ilvl w:val="0"/>
          <w:numId w:val="1"/>
        </w:numPr>
        <w:spacing w:line="360" w:lineRule="auto"/>
        <w:rPr>
          <w:rFonts w:ascii="Times New Roman" w:hAnsi="Times New Roman" w:cs="Times New Roman"/>
          <w:lang w:val="en-US"/>
        </w:rPr>
      </w:pPr>
      <w:r w:rsidRPr="006D55B0">
        <w:rPr>
          <w:rFonts w:ascii="Times New Roman" w:hAnsi="Times New Roman" w:cs="Times New Roman"/>
          <w:color w:val="000000" w:themeColor="text1"/>
        </w:rPr>
        <w:t>Centre for Primary Care, Wolfson Institute of Population Health, Queen Mary University of London</w:t>
      </w:r>
    </w:p>
    <w:p w14:paraId="30950076" w14:textId="77777777" w:rsidR="00F663A8" w:rsidRPr="006D55B0" w:rsidRDefault="00F663A8" w:rsidP="00F663A8">
      <w:pPr>
        <w:pStyle w:val="ListParagraph"/>
        <w:spacing w:line="480" w:lineRule="auto"/>
        <w:ind w:left="360"/>
        <w:rPr>
          <w:rFonts w:ascii="Times New Roman" w:hAnsi="Times New Roman" w:cs="Times New Roman"/>
          <w:b/>
        </w:rPr>
      </w:pPr>
    </w:p>
    <w:p w14:paraId="5F3F7141" w14:textId="77777777" w:rsidR="00F663A8" w:rsidRPr="006D55B0" w:rsidRDefault="00F663A8" w:rsidP="00F663A8">
      <w:pPr>
        <w:spacing w:line="480" w:lineRule="auto"/>
        <w:rPr>
          <w:rFonts w:ascii="Calibri" w:hAnsi="Calibri" w:cs="Calibri"/>
          <w:i/>
          <w:iCs/>
          <w:color w:val="1F4E79"/>
          <w:sz w:val="22"/>
          <w:szCs w:val="22"/>
        </w:rPr>
      </w:pPr>
    </w:p>
    <w:p w14:paraId="3A980C36" w14:textId="54C99B23" w:rsidR="00F663A8" w:rsidRDefault="00F663A8" w:rsidP="00F663A8">
      <w:pPr>
        <w:spacing w:line="480" w:lineRule="auto"/>
        <w:rPr>
          <w:b/>
        </w:rPr>
      </w:pPr>
    </w:p>
    <w:p w14:paraId="555166CE" w14:textId="77777777" w:rsidR="00B1774D" w:rsidRPr="006D55B0" w:rsidRDefault="00B1774D" w:rsidP="00F663A8">
      <w:pPr>
        <w:spacing w:line="480" w:lineRule="auto"/>
        <w:rPr>
          <w:b/>
        </w:rPr>
      </w:pPr>
    </w:p>
    <w:p w14:paraId="76193FAB" w14:textId="77777777" w:rsidR="00F663A8" w:rsidRPr="006D55B0" w:rsidRDefault="00F663A8" w:rsidP="00F663A8">
      <w:pPr>
        <w:spacing w:line="480" w:lineRule="auto"/>
        <w:rPr>
          <w:b/>
        </w:rPr>
      </w:pPr>
    </w:p>
    <w:p w14:paraId="41AC6AF9" w14:textId="77777777" w:rsidR="00F663A8" w:rsidRPr="006D55B0" w:rsidRDefault="00F663A8" w:rsidP="00F663A8">
      <w:pPr>
        <w:spacing w:line="480" w:lineRule="auto"/>
        <w:jc w:val="both"/>
        <w:rPr>
          <w:b/>
        </w:rPr>
      </w:pPr>
      <w:r w:rsidRPr="006D55B0">
        <w:rPr>
          <w:b/>
        </w:rPr>
        <w:t>Corresponding author</w:t>
      </w:r>
    </w:p>
    <w:p w14:paraId="0E90A302" w14:textId="77777777" w:rsidR="00F663A8" w:rsidRPr="006D55B0" w:rsidRDefault="00F663A8" w:rsidP="00F663A8">
      <w:pPr>
        <w:spacing w:line="480" w:lineRule="auto"/>
        <w:jc w:val="both"/>
        <w:rPr>
          <w:bCs/>
        </w:rPr>
      </w:pPr>
      <w:r w:rsidRPr="006D55B0">
        <w:rPr>
          <w:bCs/>
        </w:rPr>
        <w:t xml:space="preserve">Dr. Constantin-Cristian TOPRICEANU </w:t>
      </w:r>
    </w:p>
    <w:p w14:paraId="5DCA4151" w14:textId="77777777" w:rsidR="00F663A8" w:rsidRPr="006D55B0" w:rsidRDefault="00F663A8" w:rsidP="00F663A8">
      <w:pPr>
        <w:spacing w:line="480" w:lineRule="auto"/>
      </w:pPr>
      <w:r w:rsidRPr="006D55B0">
        <w:t>Research Fellow, UCL MRC Unit for Lifelong Health ang Aging</w:t>
      </w:r>
    </w:p>
    <w:p w14:paraId="3338A61B" w14:textId="77777777" w:rsidR="00F663A8" w:rsidRPr="006D55B0" w:rsidRDefault="00F663A8" w:rsidP="00F663A8">
      <w:pPr>
        <w:spacing w:line="480" w:lineRule="auto"/>
      </w:pPr>
      <w:r w:rsidRPr="006D55B0">
        <w:t>1-19 Torrington Place, London, WC1E 7HB</w:t>
      </w:r>
    </w:p>
    <w:p w14:paraId="1F491FF2" w14:textId="77777777" w:rsidR="00F663A8" w:rsidRPr="006D55B0" w:rsidRDefault="00F663A8" w:rsidP="00F663A8">
      <w:pPr>
        <w:spacing w:line="480" w:lineRule="auto"/>
      </w:pPr>
      <w:r w:rsidRPr="006D55B0">
        <w:t xml:space="preserve">Email: </w:t>
      </w:r>
      <w:hyperlink r:id="rId5" w:history="1">
        <w:r w:rsidRPr="006D55B0">
          <w:rPr>
            <w:rStyle w:val="Hyperlink"/>
          </w:rPr>
          <w:t>zchatop@ucl.ac.uk</w:t>
        </w:r>
      </w:hyperlink>
      <w:r w:rsidRPr="006D55B0">
        <w:t xml:space="preserve">  </w:t>
      </w:r>
    </w:p>
    <w:p w14:paraId="535B3AFD" w14:textId="77777777" w:rsidR="00F663A8" w:rsidRPr="006D55B0" w:rsidRDefault="00F663A8" w:rsidP="00F663A8">
      <w:pPr>
        <w:rPr>
          <w:b/>
          <w:bCs/>
          <w:sz w:val="22"/>
          <w:szCs w:val="22"/>
        </w:rPr>
      </w:pPr>
    </w:p>
    <w:p w14:paraId="69A3FDF8" w14:textId="145FCF2E" w:rsidR="00D3464D" w:rsidRDefault="00D3464D" w:rsidP="00D3464D">
      <w:pPr>
        <w:spacing w:line="480" w:lineRule="auto"/>
        <w:sectPr w:rsidR="00D3464D" w:rsidSect="0049683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A5B7857" w14:textId="7C9F8CAA" w:rsidR="00D3464D" w:rsidRPr="00D3464D" w:rsidRDefault="00BA00CA" w:rsidP="00D3464D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D3464D" w:rsidRPr="00D3464D">
        <w:rPr>
          <w:b/>
          <w:bCs/>
        </w:rPr>
        <w:t xml:space="preserve">Table </w:t>
      </w:r>
      <w:r>
        <w:rPr>
          <w:b/>
          <w:bCs/>
        </w:rPr>
        <w:t>S</w:t>
      </w:r>
      <w:r w:rsidR="00D3464D" w:rsidRPr="00D3464D">
        <w:rPr>
          <w:b/>
          <w:bCs/>
        </w:rPr>
        <w:t xml:space="preserve">1. </w:t>
      </w:r>
      <w:r>
        <w:rPr>
          <w:b/>
          <w:bCs/>
        </w:rPr>
        <w:t>E</w:t>
      </w:r>
      <w:r w:rsidR="00D3464D" w:rsidRPr="00D3464D">
        <w:rPr>
          <w:b/>
          <w:bCs/>
        </w:rPr>
        <w:t>nhanced polygenic risk scores</w:t>
      </w:r>
      <w:r>
        <w:rPr>
          <w:b/>
          <w:bCs/>
        </w:rPr>
        <w:t xml:space="preserve"> per ethnicity in UK Biobank.</w:t>
      </w:r>
    </w:p>
    <w:tbl>
      <w:tblPr>
        <w:tblStyle w:val="TableGrid"/>
        <w:tblW w:w="13302" w:type="dxa"/>
        <w:tblLook w:val="04A0" w:firstRow="1" w:lastRow="0" w:firstColumn="1" w:lastColumn="0" w:noHBand="0" w:noVBand="1"/>
      </w:tblPr>
      <w:tblGrid>
        <w:gridCol w:w="2295"/>
        <w:gridCol w:w="868"/>
        <w:gridCol w:w="1885"/>
        <w:gridCol w:w="868"/>
        <w:gridCol w:w="2004"/>
        <w:gridCol w:w="893"/>
        <w:gridCol w:w="1681"/>
        <w:gridCol w:w="898"/>
        <w:gridCol w:w="898"/>
        <w:gridCol w:w="1012"/>
      </w:tblGrid>
      <w:tr w:rsidR="00D3464D" w:rsidRPr="00B56C4F" w14:paraId="017D12D3" w14:textId="77777777" w:rsidTr="00D3464D">
        <w:trPr>
          <w:trHeight w:val="168"/>
        </w:trPr>
        <w:tc>
          <w:tcPr>
            <w:tcW w:w="2295" w:type="dxa"/>
          </w:tcPr>
          <w:p w14:paraId="0FBAFA58" w14:textId="77777777" w:rsidR="00D3464D" w:rsidRPr="00B56C4F" w:rsidRDefault="00D3464D" w:rsidP="00244E6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753" w:type="dxa"/>
            <w:gridSpan w:val="2"/>
          </w:tcPr>
          <w:p w14:paraId="605C5215" w14:textId="77777777" w:rsidR="00D3464D" w:rsidRPr="00B56C4F" w:rsidRDefault="00D3464D" w:rsidP="00244E68">
            <w:pPr>
              <w:jc w:val="center"/>
              <w:rPr>
                <w:b/>
                <w:bCs/>
                <w:sz w:val="20"/>
                <w:szCs w:val="20"/>
              </w:rPr>
            </w:pPr>
            <w:r w:rsidRPr="00B56C4F">
              <w:rPr>
                <w:b/>
                <w:bCs/>
                <w:sz w:val="20"/>
                <w:szCs w:val="20"/>
              </w:rPr>
              <w:t>White</w:t>
            </w:r>
            <w:r>
              <w:rPr>
                <w:b/>
                <w:bCs/>
                <w:sz w:val="20"/>
                <w:szCs w:val="20"/>
              </w:rPr>
              <w:t xml:space="preserve"> European</w:t>
            </w:r>
          </w:p>
        </w:tc>
        <w:tc>
          <w:tcPr>
            <w:tcW w:w="2872" w:type="dxa"/>
            <w:gridSpan w:val="2"/>
          </w:tcPr>
          <w:p w14:paraId="50C5D681" w14:textId="77777777" w:rsidR="00D3464D" w:rsidRPr="00B56C4F" w:rsidRDefault="00D3464D" w:rsidP="00244E68">
            <w:pPr>
              <w:jc w:val="center"/>
              <w:rPr>
                <w:b/>
                <w:bCs/>
                <w:sz w:val="20"/>
                <w:szCs w:val="20"/>
              </w:rPr>
            </w:pPr>
            <w:r w:rsidRPr="00B56C4F">
              <w:rPr>
                <w:b/>
                <w:bCs/>
                <w:sz w:val="20"/>
                <w:szCs w:val="20"/>
              </w:rPr>
              <w:t>South Asian</w:t>
            </w:r>
          </w:p>
        </w:tc>
        <w:tc>
          <w:tcPr>
            <w:tcW w:w="2574" w:type="dxa"/>
            <w:gridSpan w:val="2"/>
          </w:tcPr>
          <w:p w14:paraId="50C2FBC3" w14:textId="77777777" w:rsidR="00D3464D" w:rsidRPr="00B56C4F" w:rsidRDefault="00D3464D" w:rsidP="00244E68">
            <w:pPr>
              <w:jc w:val="center"/>
              <w:rPr>
                <w:b/>
                <w:bCs/>
                <w:sz w:val="20"/>
                <w:szCs w:val="20"/>
              </w:rPr>
            </w:pPr>
            <w:r w:rsidRPr="00B56C4F">
              <w:rPr>
                <w:b/>
                <w:bCs/>
                <w:sz w:val="20"/>
                <w:szCs w:val="20"/>
              </w:rPr>
              <w:t xml:space="preserve">African </w:t>
            </w:r>
            <w:r>
              <w:rPr>
                <w:b/>
                <w:bCs/>
                <w:sz w:val="20"/>
                <w:szCs w:val="20"/>
              </w:rPr>
              <w:t>Caribbean</w:t>
            </w:r>
          </w:p>
        </w:tc>
        <w:tc>
          <w:tcPr>
            <w:tcW w:w="898" w:type="dxa"/>
          </w:tcPr>
          <w:p w14:paraId="63414D11" w14:textId="77777777" w:rsidR="00D3464D" w:rsidRPr="00B56C4F" w:rsidRDefault="00D3464D" w:rsidP="00244E6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98" w:type="dxa"/>
          </w:tcPr>
          <w:p w14:paraId="5B366E39" w14:textId="77777777" w:rsidR="00D3464D" w:rsidRPr="00B56C4F" w:rsidRDefault="00D3464D" w:rsidP="00244E6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012" w:type="dxa"/>
          </w:tcPr>
          <w:p w14:paraId="522F73DF" w14:textId="77777777" w:rsidR="00D3464D" w:rsidRPr="00B56C4F" w:rsidRDefault="00D3464D" w:rsidP="00244E68">
            <w:pPr>
              <w:rPr>
                <w:b/>
                <w:bCs/>
                <w:sz w:val="20"/>
                <w:szCs w:val="20"/>
              </w:rPr>
            </w:pPr>
          </w:p>
        </w:tc>
      </w:tr>
      <w:tr w:rsidR="00D3464D" w:rsidRPr="00B56C4F" w14:paraId="0589EF6D" w14:textId="77777777" w:rsidTr="00D3464D">
        <w:trPr>
          <w:trHeight w:val="285"/>
        </w:trPr>
        <w:tc>
          <w:tcPr>
            <w:tcW w:w="2295" w:type="dxa"/>
          </w:tcPr>
          <w:p w14:paraId="3647CFD7" w14:textId="77777777" w:rsidR="00D3464D" w:rsidRPr="00B56C4F" w:rsidRDefault="00D3464D" w:rsidP="00244E68">
            <w:pPr>
              <w:rPr>
                <w:b/>
                <w:bCs/>
                <w:sz w:val="20"/>
                <w:szCs w:val="20"/>
              </w:rPr>
            </w:pPr>
          </w:p>
        </w:tc>
        <w:tc>
          <w:tcPr>
            <w:tcW w:w="868" w:type="dxa"/>
          </w:tcPr>
          <w:p w14:paraId="3E47F52E" w14:textId="77777777" w:rsidR="00D3464D" w:rsidRPr="00B56C4F" w:rsidRDefault="00D3464D" w:rsidP="00244E6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885" w:type="dxa"/>
          </w:tcPr>
          <w:p w14:paraId="6995BB5A" w14:textId="77777777" w:rsidR="00D3464D" w:rsidRPr="00B56C4F" w:rsidRDefault="00D3464D" w:rsidP="00244E6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unt (%) or Mean</w:t>
            </w:r>
            <w:r w:rsidRPr="006A4244">
              <w:rPr>
                <w:b/>
                <w:bCs/>
                <w:sz w:val="20"/>
                <w:szCs w:val="20"/>
              </w:rPr>
              <w:t>±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868" w:type="dxa"/>
          </w:tcPr>
          <w:p w14:paraId="30415D23" w14:textId="77777777" w:rsidR="00D3464D" w:rsidRPr="00B56C4F" w:rsidRDefault="00D3464D" w:rsidP="00244E6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2004" w:type="dxa"/>
          </w:tcPr>
          <w:p w14:paraId="569EE1B4" w14:textId="77777777" w:rsidR="00D3464D" w:rsidRPr="00B56C4F" w:rsidRDefault="00D3464D" w:rsidP="00244E6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unt (%) or Mean</w:t>
            </w:r>
            <w:r w:rsidRPr="006A4244">
              <w:rPr>
                <w:b/>
                <w:bCs/>
                <w:sz w:val="20"/>
                <w:szCs w:val="20"/>
              </w:rPr>
              <w:t>±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893" w:type="dxa"/>
          </w:tcPr>
          <w:p w14:paraId="28459600" w14:textId="77777777" w:rsidR="00D3464D" w:rsidRPr="00B56C4F" w:rsidRDefault="00D3464D" w:rsidP="00244E6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681" w:type="dxa"/>
          </w:tcPr>
          <w:p w14:paraId="10984F27" w14:textId="77777777" w:rsidR="00D3464D" w:rsidRPr="00B56C4F" w:rsidRDefault="00D3464D" w:rsidP="00244E68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ount (%) or Mean</w:t>
            </w:r>
            <w:r w:rsidRPr="006A4244">
              <w:rPr>
                <w:b/>
                <w:bCs/>
                <w:sz w:val="20"/>
                <w:szCs w:val="20"/>
              </w:rPr>
              <w:t>±</w:t>
            </w:r>
            <w:r>
              <w:rPr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b/>
                <w:bCs/>
                <w:sz w:val="20"/>
                <w:szCs w:val="20"/>
              </w:rPr>
              <w:t>sd</w:t>
            </w:r>
            <w:proofErr w:type="spellEnd"/>
          </w:p>
        </w:tc>
        <w:tc>
          <w:tcPr>
            <w:tcW w:w="898" w:type="dxa"/>
          </w:tcPr>
          <w:p w14:paraId="3E2133C8" w14:textId="77777777" w:rsidR="00D3464D" w:rsidRPr="00B56C4F" w:rsidRDefault="00D3464D" w:rsidP="00244E68">
            <w:pPr>
              <w:rPr>
                <w:b/>
                <w:bCs/>
                <w:sz w:val="20"/>
                <w:szCs w:val="20"/>
              </w:rPr>
            </w:pPr>
            <w:r w:rsidRPr="00B56C4F">
              <w:rPr>
                <w:b/>
                <w:bCs/>
                <w:sz w:val="20"/>
                <w:szCs w:val="20"/>
              </w:rPr>
              <w:t>p-value*</w:t>
            </w:r>
          </w:p>
        </w:tc>
        <w:tc>
          <w:tcPr>
            <w:tcW w:w="898" w:type="dxa"/>
          </w:tcPr>
          <w:p w14:paraId="1ACC445E" w14:textId="77777777" w:rsidR="00D3464D" w:rsidRPr="00B56C4F" w:rsidRDefault="00D3464D" w:rsidP="00244E68">
            <w:pPr>
              <w:rPr>
                <w:b/>
                <w:bCs/>
                <w:sz w:val="20"/>
                <w:szCs w:val="20"/>
              </w:rPr>
            </w:pPr>
            <w:r w:rsidRPr="00B56C4F">
              <w:rPr>
                <w:b/>
                <w:bCs/>
                <w:sz w:val="20"/>
                <w:szCs w:val="20"/>
              </w:rPr>
              <w:t>p-value**</w:t>
            </w:r>
          </w:p>
        </w:tc>
        <w:tc>
          <w:tcPr>
            <w:tcW w:w="1012" w:type="dxa"/>
          </w:tcPr>
          <w:p w14:paraId="29679348" w14:textId="77777777" w:rsidR="00D3464D" w:rsidRPr="00B56C4F" w:rsidRDefault="00D3464D" w:rsidP="00244E68">
            <w:pPr>
              <w:rPr>
                <w:b/>
                <w:bCs/>
                <w:sz w:val="20"/>
                <w:szCs w:val="20"/>
              </w:rPr>
            </w:pPr>
            <w:r w:rsidRPr="00B56C4F">
              <w:rPr>
                <w:b/>
                <w:bCs/>
                <w:sz w:val="20"/>
                <w:szCs w:val="20"/>
              </w:rPr>
              <w:t>p-value***</w:t>
            </w:r>
          </w:p>
        </w:tc>
      </w:tr>
      <w:tr w:rsidR="00D3464D" w:rsidRPr="00B56C4F" w14:paraId="16BCCA05" w14:textId="77777777" w:rsidTr="0051739D">
        <w:trPr>
          <w:trHeight w:val="234"/>
        </w:trPr>
        <w:tc>
          <w:tcPr>
            <w:tcW w:w="13302" w:type="dxa"/>
            <w:gridSpan w:val="10"/>
          </w:tcPr>
          <w:p w14:paraId="5F5D3B67" w14:textId="6FABE7DB" w:rsidR="00D3464D" w:rsidRPr="00143684" w:rsidRDefault="00D3464D" w:rsidP="00D3464D">
            <w:pPr>
              <w:jc w:val="center"/>
              <w:rPr>
                <w:b/>
                <w:bCs/>
                <w:sz w:val="20"/>
                <w:szCs w:val="20"/>
              </w:rPr>
            </w:pPr>
            <w:r w:rsidRPr="00B56C4F">
              <w:rPr>
                <w:b/>
                <w:bCs/>
                <w:sz w:val="20"/>
                <w:szCs w:val="20"/>
              </w:rPr>
              <w:t>Polygenic Risk Scores</w:t>
            </w:r>
          </w:p>
        </w:tc>
      </w:tr>
      <w:tr w:rsidR="00D3464D" w:rsidRPr="00B56C4F" w14:paraId="4542DDF4" w14:textId="77777777" w:rsidTr="00D3464D">
        <w:trPr>
          <w:trHeight w:val="245"/>
        </w:trPr>
        <w:tc>
          <w:tcPr>
            <w:tcW w:w="2295" w:type="dxa"/>
          </w:tcPr>
          <w:p w14:paraId="6715CC38" w14:textId="45861B8C" w:rsidR="00D3464D" w:rsidRPr="00B56C4F" w:rsidRDefault="00D3464D" w:rsidP="00244E68">
            <w:pPr>
              <w:rPr>
                <w:sz w:val="20"/>
                <w:szCs w:val="20"/>
              </w:rPr>
            </w:pPr>
            <w:r w:rsidRPr="00B56C4F">
              <w:rPr>
                <w:sz w:val="20"/>
                <w:szCs w:val="20"/>
              </w:rPr>
              <w:t>T1DM</w:t>
            </w:r>
          </w:p>
        </w:tc>
        <w:tc>
          <w:tcPr>
            <w:tcW w:w="868" w:type="dxa"/>
          </w:tcPr>
          <w:p w14:paraId="5A500E57" w14:textId="77777777" w:rsidR="00D3464D" w:rsidRPr="00654D24" w:rsidRDefault="00D3464D" w:rsidP="00244E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877</w:t>
            </w:r>
          </w:p>
        </w:tc>
        <w:tc>
          <w:tcPr>
            <w:tcW w:w="1885" w:type="dxa"/>
          </w:tcPr>
          <w:p w14:paraId="4C430C53" w14:textId="77777777" w:rsidR="00D3464D" w:rsidRPr="00654D24" w:rsidRDefault="00D3464D" w:rsidP="00244E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  <w:r w:rsidRPr="00654D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11</w:t>
            </w:r>
          </w:p>
        </w:tc>
        <w:tc>
          <w:tcPr>
            <w:tcW w:w="868" w:type="dxa"/>
          </w:tcPr>
          <w:p w14:paraId="433CBB7F" w14:textId="77777777" w:rsidR="00D3464D" w:rsidRPr="00654D24" w:rsidRDefault="00D3464D" w:rsidP="00244E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37</w:t>
            </w:r>
          </w:p>
        </w:tc>
        <w:tc>
          <w:tcPr>
            <w:tcW w:w="2004" w:type="dxa"/>
          </w:tcPr>
          <w:p w14:paraId="0BF1CDD5" w14:textId="77777777" w:rsidR="00D3464D" w:rsidRPr="00045F5B" w:rsidRDefault="00D3464D" w:rsidP="00244E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9 </w:t>
            </w:r>
            <w:r w:rsidRPr="00045F5B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04</w:t>
            </w:r>
          </w:p>
        </w:tc>
        <w:tc>
          <w:tcPr>
            <w:tcW w:w="893" w:type="dxa"/>
          </w:tcPr>
          <w:p w14:paraId="56721DEC" w14:textId="77777777" w:rsidR="00D3464D" w:rsidRPr="00654D24" w:rsidRDefault="00D3464D" w:rsidP="00244E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18</w:t>
            </w:r>
          </w:p>
        </w:tc>
        <w:tc>
          <w:tcPr>
            <w:tcW w:w="1681" w:type="dxa"/>
          </w:tcPr>
          <w:p w14:paraId="72F2D3C1" w14:textId="77777777" w:rsidR="00D3464D" w:rsidRPr="00654D24" w:rsidRDefault="00D3464D" w:rsidP="00244E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0 </w:t>
            </w:r>
            <w:r w:rsidRPr="00654D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11</w:t>
            </w:r>
          </w:p>
        </w:tc>
        <w:tc>
          <w:tcPr>
            <w:tcW w:w="898" w:type="dxa"/>
          </w:tcPr>
          <w:p w14:paraId="68B277F7" w14:textId="77777777" w:rsidR="00D3464D" w:rsidRPr="00654D24" w:rsidRDefault="00D3464D" w:rsidP="00244E68">
            <w:pPr>
              <w:rPr>
                <w:sz w:val="20"/>
                <w:szCs w:val="20"/>
              </w:rPr>
            </w:pPr>
            <w:r w:rsidRPr="00143684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98" w:type="dxa"/>
          </w:tcPr>
          <w:p w14:paraId="21B12B74" w14:textId="77777777" w:rsidR="00D3464D" w:rsidRPr="00654D24" w:rsidRDefault="00D3464D" w:rsidP="00244E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83</w:t>
            </w:r>
          </w:p>
        </w:tc>
        <w:tc>
          <w:tcPr>
            <w:tcW w:w="1012" w:type="dxa"/>
          </w:tcPr>
          <w:p w14:paraId="24DCCA1F" w14:textId="77777777" w:rsidR="00D3464D" w:rsidRPr="00654D24" w:rsidRDefault="00D3464D" w:rsidP="00244E68">
            <w:pPr>
              <w:rPr>
                <w:sz w:val="20"/>
                <w:szCs w:val="20"/>
              </w:rPr>
            </w:pPr>
            <w:r w:rsidRPr="00143684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D3464D" w:rsidRPr="00B56C4F" w14:paraId="066C5E9A" w14:textId="77777777" w:rsidTr="00D3464D">
        <w:trPr>
          <w:trHeight w:val="245"/>
        </w:trPr>
        <w:tc>
          <w:tcPr>
            <w:tcW w:w="2295" w:type="dxa"/>
          </w:tcPr>
          <w:p w14:paraId="27383D65" w14:textId="09F8D3D1" w:rsidR="00D3464D" w:rsidRPr="00B56C4F" w:rsidRDefault="00D3464D" w:rsidP="00244E68">
            <w:pPr>
              <w:rPr>
                <w:sz w:val="20"/>
                <w:szCs w:val="20"/>
              </w:rPr>
            </w:pPr>
            <w:r w:rsidRPr="00B56C4F">
              <w:rPr>
                <w:sz w:val="20"/>
                <w:szCs w:val="20"/>
              </w:rPr>
              <w:t>T2DM</w:t>
            </w:r>
          </w:p>
        </w:tc>
        <w:tc>
          <w:tcPr>
            <w:tcW w:w="868" w:type="dxa"/>
          </w:tcPr>
          <w:p w14:paraId="6D12F907" w14:textId="77777777" w:rsidR="00D3464D" w:rsidRPr="00654D24" w:rsidRDefault="00D3464D" w:rsidP="00244E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877</w:t>
            </w:r>
          </w:p>
        </w:tc>
        <w:tc>
          <w:tcPr>
            <w:tcW w:w="1885" w:type="dxa"/>
          </w:tcPr>
          <w:p w14:paraId="0BE86A5F" w14:textId="77777777" w:rsidR="00D3464D" w:rsidRPr="00654D24" w:rsidRDefault="00D3464D" w:rsidP="00244E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12 </w:t>
            </w:r>
            <w:r w:rsidRPr="00654D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04</w:t>
            </w:r>
          </w:p>
        </w:tc>
        <w:tc>
          <w:tcPr>
            <w:tcW w:w="868" w:type="dxa"/>
          </w:tcPr>
          <w:p w14:paraId="6E45767B" w14:textId="77777777" w:rsidR="00D3464D" w:rsidRPr="00654D24" w:rsidRDefault="00D3464D" w:rsidP="00244E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37</w:t>
            </w:r>
          </w:p>
        </w:tc>
        <w:tc>
          <w:tcPr>
            <w:tcW w:w="2004" w:type="dxa"/>
          </w:tcPr>
          <w:p w14:paraId="79DF40D2" w14:textId="77777777" w:rsidR="00D3464D" w:rsidRPr="00654D24" w:rsidRDefault="00D3464D" w:rsidP="00244E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3 </w:t>
            </w:r>
            <w:r w:rsidRPr="00654D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02</w:t>
            </w:r>
          </w:p>
        </w:tc>
        <w:tc>
          <w:tcPr>
            <w:tcW w:w="893" w:type="dxa"/>
          </w:tcPr>
          <w:p w14:paraId="04C6A71D" w14:textId="77777777" w:rsidR="00D3464D" w:rsidRPr="00654D24" w:rsidRDefault="00D3464D" w:rsidP="00244E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18</w:t>
            </w:r>
          </w:p>
        </w:tc>
        <w:tc>
          <w:tcPr>
            <w:tcW w:w="1681" w:type="dxa"/>
          </w:tcPr>
          <w:p w14:paraId="5405A986" w14:textId="77777777" w:rsidR="00D3464D" w:rsidRPr="00654D24" w:rsidRDefault="00D3464D" w:rsidP="00244E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4 </w:t>
            </w:r>
            <w:r w:rsidRPr="00654D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16</w:t>
            </w:r>
          </w:p>
        </w:tc>
        <w:tc>
          <w:tcPr>
            <w:tcW w:w="898" w:type="dxa"/>
          </w:tcPr>
          <w:p w14:paraId="7845570A" w14:textId="77777777" w:rsidR="00D3464D" w:rsidRPr="00654D24" w:rsidRDefault="00D3464D" w:rsidP="00244E68">
            <w:pPr>
              <w:rPr>
                <w:sz w:val="20"/>
                <w:szCs w:val="20"/>
              </w:rPr>
            </w:pPr>
            <w:r w:rsidRPr="00143684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98" w:type="dxa"/>
          </w:tcPr>
          <w:p w14:paraId="172900EA" w14:textId="77777777" w:rsidR="00D3464D" w:rsidRPr="00654D24" w:rsidRDefault="00D3464D" w:rsidP="00244E68">
            <w:pPr>
              <w:rPr>
                <w:sz w:val="20"/>
                <w:szCs w:val="20"/>
              </w:rPr>
            </w:pPr>
            <w:r w:rsidRPr="00143684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012" w:type="dxa"/>
          </w:tcPr>
          <w:p w14:paraId="1B14C23D" w14:textId="77777777" w:rsidR="00D3464D" w:rsidRPr="00654D24" w:rsidRDefault="00D3464D" w:rsidP="00244E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51</w:t>
            </w:r>
          </w:p>
        </w:tc>
      </w:tr>
      <w:tr w:rsidR="00D3464D" w:rsidRPr="00B56C4F" w14:paraId="5833D636" w14:textId="77777777" w:rsidTr="00D3464D">
        <w:trPr>
          <w:trHeight w:val="245"/>
        </w:trPr>
        <w:tc>
          <w:tcPr>
            <w:tcW w:w="2295" w:type="dxa"/>
          </w:tcPr>
          <w:p w14:paraId="41278DF9" w14:textId="27E409A9" w:rsidR="00D3464D" w:rsidRPr="00B56C4F" w:rsidRDefault="00D3464D" w:rsidP="00244E68">
            <w:pPr>
              <w:rPr>
                <w:sz w:val="20"/>
                <w:szCs w:val="20"/>
              </w:rPr>
            </w:pPr>
            <w:r w:rsidRPr="00B56C4F">
              <w:rPr>
                <w:sz w:val="20"/>
                <w:szCs w:val="20"/>
              </w:rPr>
              <w:t>HbA1c</w:t>
            </w:r>
          </w:p>
        </w:tc>
        <w:tc>
          <w:tcPr>
            <w:tcW w:w="868" w:type="dxa"/>
          </w:tcPr>
          <w:p w14:paraId="7A080B0F" w14:textId="77777777" w:rsidR="00D3464D" w:rsidRPr="00654D24" w:rsidRDefault="00D3464D" w:rsidP="00244E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877</w:t>
            </w:r>
          </w:p>
        </w:tc>
        <w:tc>
          <w:tcPr>
            <w:tcW w:w="1885" w:type="dxa"/>
          </w:tcPr>
          <w:p w14:paraId="219D2D92" w14:textId="77777777" w:rsidR="00D3464D" w:rsidRPr="00654D24" w:rsidRDefault="00D3464D" w:rsidP="00244E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5 </w:t>
            </w:r>
            <w:r w:rsidRPr="00654D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09</w:t>
            </w:r>
          </w:p>
        </w:tc>
        <w:tc>
          <w:tcPr>
            <w:tcW w:w="868" w:type="dxa"/>
          </w:tcPr>
          <w:p w14:paraId="25E9FBE7" w14:textId="77777777" w:rsidR="00D3464D" w:rsidRPr="00654D24" w:rsidRDefault="00D3464D" w:rsidP="00244E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37</w:t>
            </w:r>
          </w:p>
        </w:tc>
        <w:tc>
          <w:tcPr>
            <w:tcW w:w="2004" w:type="dxa"/>
          </w:tcPr>
          <w:p w14:paraId="1C7199CC" w14:textId="77777777" w:rsidR="00D3464D" w:rsidRPr="00654D24" w:rsidRDefault="00D3464D" w:rsidP="00244E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</w:t>
            </w:r>
            <w:r w:rsidRPr="00654D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10</w:t>
            </w:r>
          </w:p>
        </w:tc>
        <w:tc>
          <w:tcPr>
            <w:tcW w:w="893" w:type="dxa"/>
          </w:tcPr>
          <w:p w14:paraId="4D25E885" w14:textId="77777777" w:rsidR="00D3464D" w:rsidRPr="00654D24" w:rsidRDefault="00D3464D" w:rsidP="00244E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18</w:t>
            </w:r>
          </w:p>
        </w:tc>
        <w:tc>
          <w:tcPr>
            <w:tcW w:w="1681" w:type="dxa"/>
          </w:tcPr>
          <w:p w14:paraId="4256261C" w14:textId="77777777" w:rsidR="00D3464D" w:rsidRPr="00654D24" w:rsidRDefault="00D3464D" w:rsidP="00244E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11 </w:t>
            </w:r>
            <w:r w:rsidRPr="00654D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11</w:t>
            </w:r>
          </w:p>
        </w:tc>
        <w:tc>
          <w:tcPr>
            <w:tcW w:w="898" w:type="dxa"/>
          </w:tcPr>
          <w:p w14:paraId="7E00DA4F" w14:textId="77777777" w:rsidR="00D3464D" w:rsidRPr="00654D24" w:rsidRDefault="00D3464D" w:rsidP="00244E68">
            <w:pPr>
              <w:rPr>
                <w:sz w:val="20"/>
                <w:szCs w:val="20"/>
              </w:rPr>
            </w:pPr>
            <w:r w:rsidRPr="00143684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98" w:type="dxa"/>
          </w:tcPr>
          <w:p w14:paraId="01C3F640" w14:textId="77777777" w:rsidR="00D3464D" w:rsidRPr="00654D24" w:rsidRDefault="00D3464D" w:rsidP="00244E68">
            <w:pPr>
              <w:rPr>
                <w:sz w:val="20"/>
                <w:szCs w:val="20"/>
              </w:rPr>
            </w:pPr>
            <w:r w:rsidRPr="00143684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012" w:type="dxa"/>
          </w:tcPr>
          <w:p w14:paraId="55CA97F1" w14:textId="77777777" w:rsidR="00D3464D" w:rsidRPr="00654D24" w:rsidRDefault="00D3464D" w:rsidP="00244E68">
            <w:pPr>
              <w:rPr>
                <w:sz w:val="20"/>
                <w:szCs w:val="20"/>
              </w:rPr>
            </w:pPr>
            <w:r w:rsidRPr="00143684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D3464D" w:rsidRPr="00B56C4F" w14:paraId="4DDCA716" w14:textId="77777777" w:rsidTr="00D3464D">
        <w:trPr>
          <w:trHeight w:val="234"/>
        </w:trPr>
        <w:tc>
          <w:tcPr>
            <w:tcW w:w="2295" w:type="dxa"/>
          </w:tcPr>
          <w:p w14:paraId="2A2DDC96" w14:textId="6539AF7D" w:rsidR="00D3464D" w:rsidRPr="00B56C4F" w:rsidRDefault="00D3464D" w:rsidP="00244E68">
            <w:pPr>
              <w:rPr>
                <w:sz w:val="20"/>
                <w:szCs w:val="20"/>
              </w:rPr>
            </w:pPr>
            <w:r w:rsidRPr="00B56C4F">
              <w:rPr>
                <w:sz w:val="20"/>
                <w:szCs w:val="20"/>
              </w:rPr>
              <w:t>BMI</w:t>
            </w:r>
          </w:p>
        </w:tc>
        <w:tc>
          <w:tcPr>
            <w:tcW w:w="868" w:type="dxa"/>
          </w:tcPr>
          <w:p w14:paraId="516D7EB7" w14:textId="77777777" w:rsidR="00D3464D" w:rsidRPr="00654D24" w:rsidRDefault="00D3464D" w:rsidP="00244E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877</w:t>
            </w:r>
          </w:p>
        </w:tc>
        <w:tc>
          <w:tcPr>
            <w:tcW w:w="1885" w:type="dxa"/>
          </w:tcPr>
          <w:p w14:paraId="70A31C47" w14:textId="77777777" w:rsidR="00D3464D" w:rsidRPr="00654D24" w:rsidRDefault="00D3464D" w:rsidP="00244E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1 </w:t>
            </w:r>
            <w:r w:rsidRPr="00654D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06</w:t>
            </w:r>
          </w:p>
        </w:tc>
        <w:tc>
          <w:tcPr>
            <w:tcW w:w="868" w:type="dxa"/>
          </w:tcPr>
          <w:p w14:paraId="3C80BBEA" w14:textId="77777777" w:rsidR="00D3464D" w:rsidRPr="00654D24" w:rsidRDefault="00D3464D" w:rsidP="00244E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37</w:t>
            </w:r>
          </w:p>
        </w:tc>
        <w:tc>
          <w:tcPr>
            <w:tcW w:w="2004" w:type="dxa"/>
          </w:tcPr>
          <w:p w14:paraId="31B5DE0B" w14:textId="77777777" w:rsidR="00D3464D" w:rsidRPr="00654D24" w:rsidRDefault="00D3464D" w:rsidP="00244E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9 </w:t>
            </w:r>
            <w:r w:rsidRPr="00654D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06</w:t>
            </w:r>
          </w:p>
        </w:tc>
        <w:tc>
          <w:tcPr>
            <w:tcW w:w="893" w:type="dxa"/>
          </w:tcPr>
          <w:p w14:paraId="29142443" w14:textId="77777777" w:rsidR="00D3464D" w:rsidRPr="00654D24" w:rsidRDefault="00D3464D" w:rsidP="00244E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18</w:t>
            </w:r>
          </w:p>
        </w:tc>
        <w:tc>
          <w:tcPr>
            <w:tcW w:w="1681" w:type="dxa"/>
          </w:tcPr>
          <w:p w14:paraId="04BFF722" w14:textId="77777777" w:rsidR="00D3464D" w:rsidRPr="00654D24" w:rsidRDefault="00D3464D" w:rsidP="00244E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7 </w:t>
            </w:r>
            <w:r w:rsidRPr="00654D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14</w:t>
            </w:r>
          </w:p>
        </w:tc>
        <w:tc>
          <w:tcPr>
            <w:tcW w:w="898" w:type="dxa"/>
          </w:tcPr>
          <w:p w14:paraId="53789031" w14:textId="77777777" w:rsidR="00D3464D" w:rsidRPr="00654D24" w:rsidRDefault="00D3464D" w:rsidP="00244E68">
            <w:pPr>
              <w:rPr>
                <w:sz w:val="20"/>
                <w:szCs w:val="20"/>
              </w:rPr>
            </w:pPr>
            <w:r w:rsidRPr="00143684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98" w:type="dxa"/>
          </w:tcPr>
          <w:p w14:paraId="53409485" w14:textId="77777777" w:rsidR="00D3464D" w:rsidRPr="00654D24" w:rsidRDefault="00D3464D" w:rsidP="00244E68">
            <w:pPr>
              <w:rPr>
                <w:sz w:val="20"/>
                <w:szCs w:val="20"/>
              </w:rPr>
            </w:pPr>
            <w:r w:rsidRPr="00143684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012" w:type="dxa"/>
          </w:tcPr>
          <w:p w14:paraId="6F8EA1A8" w14:textId="77777777" w:rsidR="00D3464D" w:rsidRPr="00654D24" w:rsidRDefault="00D3464D" w:rsidP="00244E6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1</w:t>
            </w:r>
          </w:p>
        </w:tc>
      </w:tr>
      <w:tr w:rsidR="00D3464D" w:rsidRPr="00B56C4F" w14:paraId="2AACDEDB" w14:textId="77777777" w:rsidTr="00D3464D">
        <w:trPr>
          <w:trHeight w:val="234"/>
        </w:trPr>
        <w:tc>
          <w:tcPr>
            <w:tcW w:w="2295" w:type="dxa"/>
          </w:tcPr>
          <w:p w14:paraId="16CE4C21" w14:textId="697B79B0" w:rsidR="00D3464D" w:rsidRPr="00B56C4F" w:rsidRDefault="00D3464D" w:rsidP="00D3464D">
            <w:pPr>
              <w:rPr>
                <w:sz w:val="20"/>
                <w:szCs w:val="20"/>
              </w:rPr>
            </w:pPr>
            <w:r w:rsidRPr="00B56C4F">
              <w:rPr>
                <w:sz w:val="20"/>
                <w:szCs w:val="20"/>
              </w:rPr>
              <w:t>Hypertension</w:t>
            </w:r>
          </w:p>
        </w:tc>
        <w:tc>
          <w:tcPr>
            <w:tcW w:w="868" w:type="dxa"/>
          </w:tcPr>
          <w:p w14:paraId="78A28955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877</w:t>
            </w:r>
          </w:p>
        </w:tc>
        <w:tc>
          <w:tcPr>
            <w:tcW w:w="1885" w:type="dxa"/>
          </w:tcPr>
          <w:p w14:paraId="0E7B6EE8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2 </w:t>
            </w:r>
            <w:r w:rsidRPr="00654D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01</w:t>
            </w:r>
          </w:p>
        </w:tc>
        <w:tc>
          <w:tcPr>
            <w:tcW w:w="868" w:type="dxa"/>
          </w:tcPr>
          <w:p w14:paraId="305A696A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37</w:t>
            </w:r>
          </w:p>
        </w:tc>
        <w:tc>
          <w:tcPr>
            <w:tcW w:w="2004" w:type="dxa"/>
          </w:tcPr>
          <w:p w14:paraId="178AC4A7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17 </w:t>
            </w:r>
            <w:r w:rsidRPr="00654D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02</w:t>
            </w:r>
          </w:p>
        </w:tc>
        <w:tc>
          <w:tcPr>
            <w:tcW w:w="893" w:type="dxa"/>
          </w:tcPr>
          <w:p w14:paraId="41A6F689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18</w:t>
            </w:r>
          </w:p>
        </w:tc>
        <w:tc>
          <w:tcPr>
            <w:tcW w:w="1681" w:type="dxa"/>
          </w:tcPr>
          <w:p w14:paraId="3D4CC4A1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13 </w:t>
            </w:r>
            <w:r w:rsidRPr="00654D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11</w:t>
            </w:r>
          </w:p>
        </w:tc>
        <w:tc>
          <w:tcPr>
            <w:tcW w:w="898" w:type="dxa"/>
          </w:tcPr>
          <w:p w14:paraId="45202CAE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 w:rsidRPr="00143684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98" w:type="dxa"/>
          </w:tcPr>
          <w:p w14:paraId="7E5EE107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 w:rsidRPr="00143684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012" w:type="dxa"/>
          </w:tcPr>
          <w:p w14:paraId="18EBD73C" w14:textId="77777777" w:rsidR="00D3464D" w:rsidRPr="00045F5B" w:rsidRDefault="00D3464D" w:rsidP="00D3464D">
            <w:pPr>
              <w:rPr>
                <w:b/>
                <w:bCs/>
                <w:sz w:val="20"/>
                <w:szCs w:val="20"/>
              </w:rPr>
            </w:pPr>
            <w:r w:rsidRPr="00045F5B">
              <w:rPr>
                <w:b/>
                <w:bCs/>
                <w:sz w:val="20"/>
                <w:szCs w:val="20"/>
              </w:rPr>
              <w:t>0.017</w:t>
            </w:r>
          </w:p>
        </w:tc>
      </w:tr>
      <w:tr w:rsidR="00D3464D" w:rsidRPr="00B56C4F" w14:paraId="03044E7D" w14:textId="77777777" w:rsidTr="00D3464D">
        <w:trPr>
          <w:trHeight w:val="234"/>
        </w:trPr>
        <w:tc>
          <w:tcPr>
            <w:tcW w:w="2295" w:type="dxa"/>
          </w:tcPr>
          <w:p w14:paraId="12D4CA62" w14:textId="32A7C768" w:rsidR="00D3464D" w:rsidRPr="00B56C4F" w:rsidRDefault="00D3464D" w:rsidP="00D3464D">
            <w:pPr>
              <w:rPr>
                <w:sz w:val="20"/>
                <w:szCs w:val="20"/>
              </w:rPr>
            </w:pPr>
            <w:r w:rsidRPr="00B56C4F">
              <w:rPr>
                <w:sz w:val="20"/>
                <w:szCs w:val="20"/>
              </w:rPr>
              <w:t>CVD</w:t>
            </w:r>
          </w:p>
        </w:tc>
        <w:tc>
          <w:tcPr>
            <w:tcW w:w="868" w:type="dxa"/>
          </w:tcPr>
          <w:p w14:paraId="20561A7F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877</w:t>
            </w:r>
          </w:p>
        </w:tc>
        <w:tc>
          <w:tcPr>
            <w:tcW w:w="1885" w:type="dxa"/>
          </w:tcPr>
          <w:p w14:paraId="2243363B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8 </w:t>
            </w:r>
            <w:r w:rsidRPr="00654D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04</w:t>
            </w:r>
          </w:p>
        </w:tc>
        <w:tc>
          <w:tcPr>
            <w:tcW w:w="868" w:type="dxa"/>
          </w:tcPr>
          <w:p w14:paraId="078442D7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37</w:t>
            </w:r>
          </w:p>
        </w:tc>
        <w:tc>
          <w:tcPr>
            <w:tcW w:w="2004" w:type="dxa"/>
          </w:tcPr>
          <w:p w14:paraId="7804D791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5 </w:t>
            </w:r>
            <w:r w:rsidRPr="00654D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03</w:t>
            </w:r>
          </w:p>
        </w:tc>
        <w:tc>
          <w:tcPr>
            <w:tcW w:w="893" w:type="dxa"/>
          </w:tcPr>
          <w:p w14:paraId="6CCECEFB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18</w:t>
            </w:r>
          </w:p>
        </w:tc>
        <w:tc>
          <w:tcPr>
            <w:tcW w:w="1681" w:type="dxa"/>
          </w:tcPr>
          <w:p w14:paraId="54E77662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17 </w:t>
            </w:r>
            <w:r w:rsidRPr="00654D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12</w:t>
            </w:r>
          </w:p>
        </w:tc>
        <w:tc>
          <w:tcPr>
            <w:tcW w:w="898" w:type="dxa"/>
          </w:tcPr>
          <w:p w14:paraId="4EB5698A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 w:rsidRPr="00143684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98" w:type="dxa"/>
          </w:tcPr>
          <w:p w14:paraId="209EA81B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 w:rsidRPr="00143684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012" w:type="dxa"/>
          </w:tcPr>
          <w:p w14:paraId="01A3C68A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 w:rsidRPr="00143684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D3464D" w:rsidRPr="00B56C4F" w14:paraId="68F78BAD" w14:textId="77777777" w:rsidTr="00D3464D">
        <w:trPr>
          <w:trHeight w:val="234"/>
        </w:trPr>
        <w:tc>
          <w:tcPr>
            <w:tcW w:w="2295" w:type="dxa"/>
          </w:tcPr>
          <w:p w14:paraId="2910F7BD" w14:textId="457D26C4" w:rsidR="00D3464D" w:rsidRPr="00B56C4F" w:rsidRDefault="00D3464D" w:rsidP="00D3464D">
            <w:pPr>
              <w:rPr>
                <w:sz w:val="20"/>
                <w:szCs w:val="20"/>
              </w:rPr>
            </w:pPr>
            <w:r w:rsidRPr="00B56C4F">
              <w:rPr>
                <w:sz w:val="20"/>
                <w:szCs w:val="20"/>
              </w:rPr>
              <w:t>CAD</w:t>
            </w:r>
          </w:p>
        </w:tc>
        <w:tc>
          <w:tcPr>
            <w:tcW w:w="868" w:type="dxa"/>
          </w:tcPr>
          <w:p w14:paraId="2324985B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877</w:t>
            </w:r>
          </w:p>
        </w:tc>
        <w:tc>
          <w:tcPr>
            <w:tcW w:w="1885" w:type="dxa"/>
          </w:tcPr>
          <w:p w14:paraId="4DF5ABF1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12 </w:t>
            </w:r>
            <w:r w:rsidRPr="00654D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02</w:t>
            </w:r>
          </w:p>
        </w:tc>
        <w:tc>
          <w:tcPr>
            <w:tcW w:w="868" w:type="dxa"/>
          </w:tcPr>
          <w:p w14:paraId="64D22CAE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37</w:t>
            </w:r>
          </w:p>
        </w:tc>
        <w:tc>
          <w:tcPr>
            <w:tcW w:w="2004" w:type="dxa"/>
          </w:tcPr>
          <w:p w14:paraId="6E08F58F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2 </w:t>
            </w:r>
            <w:r w:rsidRPr="00654D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07</w:t>
            </w:r>
          </w:p>
        </w:tc>
        <w:tc>
          <w:tcPr>
            <w:tcW w:w="893" w:type="dxa"/>
          </w:tcPr>
          <w:p w14:paraId="68C173CB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18</w:t>
            </w:r>
          </w:p>
        </w:tc>
        <w:tc>
          <w:tcPr>
            <w:tcW w:w="1681" w:type="dxa"/>
          </w:tcPr>
          <w:p w14:paraId="608434E5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18 </w:t>
            </w:r>
            <w:r w:rsidRPr="00654D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13</w:t>
            </w:r>
          </w:p>
        </w:tc>
        <w:tc>
          <w:tcPr>
            <w:tcW w:w="898" w:type="dxa"/>
          </w:tcPr>
          <w:p w14:paraId="4AEE2296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 w:rsidRPr="00143684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98" w:type="dxa"/>
          </w:tcPr>
          <w:p w14:paraId="2CB1B5D3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 w:rsidRPr="00143684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012" w:type="dxa"/>
          </w:tcPr>
          <w:p w14:paraId="3899379E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 w:rsidRPr="00143684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D3464D" w:rsidRPr="00B56C4F" w14:paraId="0A8D07E8" w14:textId="77777777" w:rsidTr="00D3464D">
        <w:trPr>
          <w:trHeight w:val="234"/>
        </w:trPr>
        <w:tc>
          <w:tcPr>
            <w:tcW w:w="2295" w:type="dxa"/>
          </w:tcPr>
          <w:p w14:paraId="4787BC83" w14:textId="4257BA9B" w:rsidR="00D3464D" w:rsidRPr="00B56C4F" w:rsidRDefault="00D3464D" w:rsidP="00D3464D">
            <w:pPr>
              <w:rPr>
                <w:sz w:val="20"/>
                <w:szCs w:val="20"/>
              </w:rPr>
            </w:pPr>
            <w:r w:rsidRPr="00B56C4F">
              <w:rPr>
                <w:sz w:val="20"/>
                <w:szCs w:val="20"/>
              </w:rPr>
              <w:t>Stroke</w:t>
            </w:r>
          </w:p>
        </w:tc>
        <w:tc>
          <w:tcPr>
            <w:tcW w:w="868" w:type="dxa"/>
          </w:tcPr>
          <w:p w14:paraId="68F29681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877</w:t>
            </w:r>
          </w:p>
        </w:tc>
        <w:tc>
          <w:tcPr>
            <w:tcW w:w="1885" w:type="dxa"/>
          </w:tcPr>
          <w:p w14:paraId="3D84CB80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 </w:t>
            </w:r>
            <w:r w:rsidRPr="00654D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99</w:t>
            </w:r>
          </w:p>
        </w:tc>
        <w:tc>
          <w:tcPr>
            <w:tcW w:w="868" w:type="dxa"/>
          </w:tcPr>
          <w:p w14:paraId="2A7FB1E9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37</w:t>
            </w:r>
          </w:p>
        </w:tc>
        <w:tc>
          <w:tcPr>
            <w:tcW w:w="2004" w:type="dxa"/>
          </w:tcPr>
          <w:p w14:paraId="7FD90B43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9 </w:t>
            </w:r>
            <w:r w:rsidRPr="00654D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00</w:t>
            </w:r>
          </w:p>
        </w:tc>
        <w:tc>
          <w:tcPr>
            <w:tcW w:w="893" w:type="dxa"/>
          </w:tcPr>
          <w:p w14:paraId="4491FE74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18</w:t>
            </w:r>
          </w:p>
        </w:tc>
        <w:tc>
          <w:tcPr>
            <w:tcW w:w="1681" w:type="dxa"/>
          </w:tcPr>
          <w:p w14:paraId="2FDB7E62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22 </w:t>
            </w:r>
            <w:r w:rsidRPr="00654D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16</w:t>
            </w:r>
          </w:p>
        </w:tc>
        <w:tc>
          <w:tcPr>
            <w:tcW w:w="898" w:type="dxa"/>
          </w:tcPr>
          <w:p w14:paraId="128C5211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 w:rsidRPr="00143684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98" w:type="dxa"/>
          </w:tcPr>
          <w:p w14:paraId="2C350F33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 w:rsidRPr="00143684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012" w:type="dxa"/>
          </w:tcPr>
          <w:p w14:paraId="0A94D3C6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 w:rsidRPr="00143684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D3464D" w:rsidRPr="00B56C4F" w14:paraId="00A34EA3" w14:textId="77777777" w:rsidTr="00D3464D">
        <w:trPr>
          <w:trHeight w:val="234"/>
        </w:trPr>
        <w:tc>
          <w:tcPr>
            <w:tcW w:w="2295" w:type="dxa"/>
          </w:tcPr>
          <w:p w14:paraId="5C23EFC5" w14:textId="70D2F3FF" w:rsidR="00D3464D" w:rsidRPr="00B56C4F" w:rsidRDefault="00D3464D" w:rsidP="00D3464D">
            <w:pPr>
              <w:rPr>
                <w:sz w:val="20"/>
                <w:szCs w:val="20"/>
              </w:rPr>
            </w:pPr>
            <w:r w:rsidRPr="00B56C4F">
              <w:rPr>
                <w:sz w:val="20"/>
                <w:szCs w:val="20"/>
              </w:rPr>
              <w:t>HDL</w:t>
            </w:r>
          </w:p>
        </w:tc>
        <w:tc>
          <w:tcPr>
            <w:tcW w:w="868" w:type="dxa"/>
          </w:tcPr>
          <w:p w14:paraId="7510A845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877</w:t>
            </w:r>
          </w:p>
        </w:tc>
        <w:tc>
          <w:tcPr>
            <w:tcW w:w="1885" w:type="dxa"/>
          </w:tcPr>
          <w:p w14:paraId="1B1446C5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2 </w:t>
            </w:r>
            <w:r w:rsidRPr="00654D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07</w:t>
            </w:r>
          </w:p>
        </w:tc>
        <w:tc>
          <w:tcPr>
            <w:tcW w:w="868" w:type="dxa"/>
          </w:tcPr>
          <w:p w14:paraId="73EBB606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37</w:t>
            </w:r>
          </w:p>
        </w:tc>
        <w:tc>
          <w:tcPr>
            <w:tcW w:w="2004" w:type="dxa"/>
          </w:tcPr>
          <w:p w14:paraId="34B308CE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6 </w:t>
            </w:r>
            <w:r w:rsidRPr="00654D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06</w:t>
            </w:r>
          </w:p>
        </w:tc>
        <w:tc>
          <w:tcPr>
            <w:tcW w:w="893" w:type="dxa"/>
          </w:tcPr>
          <w:p w14:paraId="53658DCB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18</w:t>
            </w:r>
          </w:p>
        </w:tc>
        <w:tc>
          <w:tcPr>
            <w:tcW w:w="1681" w:type="dxa"/>
          </w:tcPr>
          <w:p w14:paraId="79FD7F1B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1 </w:t>
            </w:r>
            <w:r w:rsidRPr="00654D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08</w:t>
            </w:r>
          </w:p>
        </w:tc>
        <w:tc>
          <w:tcPr>
            <w:tcW w:w="898" w:type="dxa"/>
          </w:tcPr>
          <w:p w14:paraId="0D023143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 w:rsidRPr="00143684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98" w:type="dxa"/>
          </w:tcPr>
          <w:p w14:paraId="282893F5" w14:textId="77777777" w:rsidR="00D3464D" w:rsidRPr="00292572" w:rsidRDefault="00D3464D" w:rsidP="00D3464D">
            <w:pPr>
              <w:rPr>
                <w:b/>
                <w:bCs/>
                <w:sz w:val="20"/>
                <w:szCs w:val="20"/>
              </w:rPr>
            </w:pPr>
            <w:r w:rsidRPr="00292572">
              <w:rPr>
                <w:b/>
                <w:bCs/>
                <w:sz w:val="20"/>
                <w:szCs w:val="20"/>
              </w:rPr>
              <w:t>0.042</w:t>
            </w:r>
          </w:p>
        </w:tc>
        <w:tc>
          <w:tcPr>
            <w:tcW w:w="1012" w:type="dxa"/>
          </w:tcPr>
          <w:p w14:paraId="37C0F5D2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 w:rsidRPr="00143684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D3464D" w:rsidRPr="00B56C4F" w14:paraId="13B335DC" w14:textId="77777777" w:rsidTr="00D3464D">
        <w:trPr>
          <w:trHeight w:val="234"/>
        </w:trPr>
        <w:tc>
          <w:tcPr>
            <w:tcW w:w="2295" w:type="dxa"/>
          </w:tcPr>
          <w:p w14:paraId="7D00E829" w14:textId="7B00E2FB" w:rsidR="00D3464D" w:rsidRPr="00B56C4F" w:rsidRDefault="00D3464D" w:rsidP="00D3464D">
            <w:pPr>
              <w:rPr>
                <w:sz w:val="20"/>
                <w:szCs w:val="20"/>
              </w:rPr>
            </w:pPr>
            <w:r w:rsidRPr="00B56C4F">
              <w:rPr>
                <w:sz w:val="20"/>
                <w:szCs w:val="20"/>
              </w:rPr>
              <w:t>LDL</w:t>
            </w:r>
          </w:p>
        </w:tc>
        <w:tc>
          <w:tcPr>
            <w:tcW w:w="868" w:type="dxa"/>
          </w:tcPr>
          <w:p w14:paraId="32615FBE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877</w:t>
            </w:r>
          </w:p>
        </w:tc>
        <w:tc>
          <w:tcPr>
            <w:tcW w:w="1885" w:type="dxa"/>
          </w:tcPr>
          <w:p w14:paraId="5CA2CDD8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1 </w:t>
            </w:r>
            <w:r w:rsidRPr="00654D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08</w:t>
            </w:r>
          </w:p>
        </w:tc>
        <w:tc>
          <w:tcPr>
            <w:tcW w:w="868" w:type="dxa"/>
          </w:tcPr>
          <w:p w14:paraId="6CBFBECB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37</w:t>
            </w:r>
          </w:p>
        </w:tc>
        <w:tc>
          <w:tcPr>
            <w:tcW w:w="2004" w:type="dxa"/>
          </w:tcPr>
          <w:p w14:paraId="13075E18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9 </w:t>
            </w:r>
            <w:r w:rsidRPr="00654D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03</w:t>
            </w:r>
          </w:p>
        </w:tc>
        <w:tc>
          <w:tcPr>
            <w:tcW w:w="893" w:type="dxa"/>
          </w:tcPr>
          <w:p w14:paraId="1CB18B5F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18</w:t>
            </w:r>
          </w:p>
        </w:tc>
        <w:tc>
          <w:tcPr>
            <w:tcW w:w="1681" w:type="dxa"/>
          </w:tcPr>
          <w:p w14:paraId="623C8E61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9 </w:t>
            </w:r>
            <w:r w:rsidRPr="00654D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09</w:t>
            </w:r>
          </w:p>
        </w:tc>
        <w:tc>
          <w:tcPr>
            <w:tcW w:w="898" w:type="dxa"/>
          </w:tcPr>
          <w:p w14:paraId="482F1B65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 w:rsidRPr="00143684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98" w:type="dxa"/>
          </w:tcPr>
          <w:p w14:paraId="523ACAB5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 w:rsidRPr="00143684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1012" w:type="dxa"/>
          </w:tcPr>
          <w:p w14:paraId="347F5380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 w:rsidRPr="00143684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D3464D" w:rsidRPr="00B56C4F" w14:paraId="14C8CF20" w14:textId="77777777" w:rsidTr="00D3464D">
        <w:trPr>
          <w:trHeight w:val="234"/>
        </w:trPr>
        <w:tc>
          <w:tcPr>
            <w:tcW w:w="2295" w:type="dxa"/>
          </w:tcPr>
          <w:p w14:paraId="5D260306" w14:textId="77777777" w:rsidR="00D3464D" w:rsidRPr="00B56C4F" w:rsidRDefault="00D3464D" w:rsidP="00D3464D">
            <w:pPr>
              <w:rPr>
                <w:sz w:val="20"/>
                <w:szCs w:val="20"/>
              </w:rPr>
            </w:pPr>
            <w:r w:rsidRPr="00B56C4F">
              <w:rPr>
                <w:sz w:val="20"/>
                <w:szCs w:val="20"/>
              </w:rPr>
              <w:t>Total cholesterol</w:t>
            </w:r>
          </w:p>
        </w:tc>
        <w:tc>
          <w:tcPr>
            <w:tcW w:w="868" w:type="dxa"/>
          </w:tcPr>
          <w:p w14:paraId="6D4D61F0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877</w:t>
            </w:r>
          </w:p>
        </w:tc>
        <w:tc>
          <w:tcPr>
            <w:tcW w:w="1885" w:type="dxa"/>
          </w:tcPr>
          <w:p w14:paraId="4CB326D4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7 </w:t>
            </w:r>
            <w:r w:rsidRPr="00654D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03</w:t>
            </w:r>
          </w:p>
        </w:tc>
        <w:tc>
          <w:tcPr>
            <w:tcW w:w="868" w:type="dxa"/>
          </w:tcPr>
          <w:p w14:paraId="0FE56990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37</w:t>
            </w:r>
          </w:p>
        </w:tc>
        <w:tc>
          <w:tcPr>
            <w:tcW w:w="2004" w:type="dxa"/>
          </w:tcPr>
          <w:p w14:paraId="6F0F64EB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7 </w:t>
            </w:r>
            <w:r w:rsidRPr="00654D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01</w:t>
            </w:r>
          </w:p>
        </w:tc>
        <w:tc>
          <w:tcPr>
            <w:tcW w:w="893" w:type="dxa"/>
          </w:tcPr>
          <w:p w14:paraId="3C9F80A2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18</w:t>
            </w:r>
          </w:p>
        </w:tc>
        <w:tc>
          <w:tcPr>
            <w:tcW w:w="1681" w:type="dxa"/>
          </w:tcPr>
          <w:p w14:paraId="4E16AB08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7 </w:t>
            </w:r>
            <w:r w:rsidRPr="00654D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08</w:t>
            </w:r>
          </w:p>
        </w:tc>
        <w:tc>
          <w:tcPr>
            <w:tcW w:w="898" w:type="dxa"/>
          </w:tcPr>
          <w:p w14:paraId="56AC2620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 w:rsidRPr="00143684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98" w:type="dxa"/>
          </w:tcPr>
          <w:p w14:paraId="253F79C3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0</w:t>
            </w:r>
          </w:p>
        </w:tc>
        <w:tc>
          <w:tcPr>
            <w:tcW w:w="1012" w:type="dxa"/>
          </w:tcPr>
          <w:p w14:paraId="0F2EE30B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 w:rsidRPr="00143684">
              <w:rPr>
                <w:b/>
                <w:bCs/>
                <w:sz w:val="20"/>
                <w:szCs w:val="20"/>
              </w:rPr>
              <w:t>&lt;0.0001</w:t>
            </w:r>
          </w:p>
        </w:tc>
      </w:tr>
      <w:tr w:rsidR="00D3464D" w:rsidRPr="00B56C4F" w14:paraId="630CF007" w14:textId="77777777" w:rsidTr="00D3464D">
        <w:trPr>
          <w:trHeight w:val="234"/>
        </w:trPr>
        <w:tc>
          <w:tcPr>
            <w:tcW w:w="2295" w:type="dxa"/>
          </w:tcPr>
          <w:p w14:paraId="76BEC5F4" w14:textId="77777777" w:rsidR="00D3464D" w:rsidRPr="00B56C4F" w:rsidRDefault="00D3464D" w:rsidP="00D3464D">
            <w:pPr>
              <w:rPr>
                <w:sz w:val="20"/>
                <w:szCs w:val="20"/>
              </w:rPr>
            </w:pPr>
            <w:r w:rsidRPr="00B56C4F">
              <w:rPr>
                <w:sz w:val="20"/>
                <w:szCs w:val="20"/>
              </w:rPr>
              <w:t>TTG</w:t>
            </w:r>
          </w:p>
        </w:tc>
        <w:tc>
          <w:tcPr>
            <w:tcW w:w="868" w:type="dxa"/>
          </w:tcPr>
          <w:p w14:paraId="65553263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877</w:t>
            </w:r>
          </w:p>
        </w:tc>
        <w:tc>
          <w:tcPr>
            <w:tcW w:w="1885" w:type="dxa"/>
          </w:tcPr>
          <w:p w14:paraId="107AEBB7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7 </w:t>
            </w:r>
            <w:r w:rsidRPr="00654D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03</w:t>
            </w:r>
          </w:p>
        </w:tc>
        <w:tc>
          <w:tcPr>
            <w:tcW w:w="868" w:type="dxa"/>
          </w:tcPr>
          <w:p w14:paraId="56B18699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44</w:t>
            </w:r>
          </w:p>
        </w:tc>
        <w:tc>
          <w:tcPr>
            <w:tcW w:w="2004" w:type="dxa"/>
          </w:tcPr>
          <w:p w14:paraId="7385817B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17 </w:t>
            </w:r>
            <w:r w:rsidRPr="00654D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01</w:t>
            </w:r>
          </w:p>
        </w:tc>
        <w:tc>
          <w:tcPr>
            <w:tcW w:w="893" w:type="dxa"/>
          </w:tcPr>
          <w:p w14:paraId="63C54D15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18</w:t>
            </w:r>
          </w:p>
        </w:tc>
        <w:tc>
          <w:tcPr>
            <w:tcW w:w="1681" w:type="dxa"/>
          </w:tcPr>
          <w:p w14:paraId="232B1325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-0.07 </w:t>
            </w:r>
            <w:r w:rsidRPr="00654D24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07</w:t>
            </w:r>
          </w:p>
        </w:tc>
        <w:tc>
          <w:tcPr>
            <w:tcW w:w="898" w:type="dxa"/>
          </w:tcPr>
          <w:p w14:paraId="468A373A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 w:rsidRPr="00143684">
              <w:rPr>
                <w:b/>
                <w:bCs/>
                <w:sz w:val="20"/>
                <w:szCs w:val="20"/>
              </w:rPr>
              <w:t>&lt;0.0001</w:t>
            </w:r>
          </w:p>
        </w:tc>
        <w:tc>
          <w:tcPr>
            <w:tcW w:w="898" w:type="dxa"/>
          </w:tcPr>
          <w:p w14:paraId="3F757C2B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0</w:t>
            </w:r>
          </w:p>
        </w:tc>
        <w:tc>
          <w:tcPr>
            <w:tcW w:w="1012" w:type="dxa"/>
          </w:tcPr>
          <w:p w14:paraId="19295E22" w14:textId="77777777" w:rsidR="00D3464D" w:rsidRPr="00654D24" w:rsidRDefault="00D3464D" w:rsidP="00D3464D">
            <w:pPr>
              <w:rPr>
                <w:sz w:val="20"/>
                <w:szCs w:val="20"/>
              </w:rPr>
            </w:pPr>
            <w:r w:rsidRPr="00143684">
              <w:rPr>
                <w:b/>
                <w:bCs/>
                <w:sz w:val="20"/>
                <w:szCs w:val="20"/>
              </w:rPr>
              <w:t>&lt;0.0001</w:t>
            </w:r>
          </w:p>
        </w:tc>
      </w:tr>
    </w:tbl>
    <w:p w14:paraId="256066AA" w14:textId="77777777" w:rsidR="00D3464D" w:rsidRDefault="00D3464D" w:rsidP="00D3464D">
      <w:pPr>
        <w:spacing w:line="360" w:lineRule="auto"/>
        <w:rPr>
          <w:i/>
          <w:iCs/>
          <w:sz w:val="18"/>
          <w:szCs w:val="18"/>
        </w:rPr>
      </w:pPr>
      <w:r w:rsidRPr="006C5FA1">
        <w:rPr>
          <w:i/>
          <w:iCs/>
          <w:sz w:val="18"/>
          <w:szCs w:val="18"/>
        </w:rPr>
        <w:t xml:space="preserve">T1DM, type 1 diabetes mellitus; T2DM, type 2 diabetes mellitus; HbA1c, glycated hemoglobin A1c; CVD, cardiovascular disease; CAD, coronary artery disease; HDL, high-density lipoproteins; LDL, low-density lipoproteins, TTG, total triglycerides; BMI, body mass index; SEP, socio-economic position. </w:t>
      </w:r>
    </w:p>
    <w:p w14:paraId="7E4F53BB" w14:textId="77777777" w:rsidR="00D3464D" w:rsidRPr="006C5FA1" w:rsidRDefault="00D3464D" w:rsidP="00D3464D">
      <w:pPr>
        <w:spacing w:line="360" w:lineRule="auto"/>
        <w:rPr>
          <w:i/>
          <w:iCs/>
          <w:sz w:val="18"/>
          <w:szCs w:val="18"/>
        </w:rPr>
      </w:pPr>
      <w:r w:rsidRPr="006C5FA1">
        <w:rPr>
          <w:sz w:val="18"/>
          <w:szCs w:val="18"/>
        </w:rPr>
        <w:t>All p-values were derived using t</w:t>
      </w:r>
      <w:r>
        <w:rPr>
          <w:sz w:val="18"/>
          <w:szCs w:val="18"/>
        </w:rPr>
        <w:t>-</w:t>
      </w:r>
      <w:r w:rsidRPr="006C5FA1">
        <w:rPr>
          <w:sz w:val="18"/>
          <w:szCs w:val="18"/>
        </w:rPr>
        <w:t>test.</w:t>
      </w:r>
    </w:p>
    <w:p w14:paraId="444C342E" w14:textId="77777777" w:rsidR="00D3464D" w:rsidRPr="006C5FA1" w:rsidRDefault="00D3464D" w:rsidP="00D3464D">
      <w:pPr>
        <w:spacing w:line="360" w:lineRule="auto"/>
        <w:rPr>
          <w:sz w:val="18"/>
          <w:szCs w:val="18"/>
        </w:rPr>
      </w:pPr>
      <w:r w:rsidRPr="006C5FA1">
        <w:rPr>
          <w:sz w:val="18"/>
          <w:szCs w:val="18"/>
        </w:rPr>
        <w:t>*White Europeans were compared with South Asians</w:t>
      </w:r>
    </w:p>
    <w:p w14:paraId="3A7A9D4E" w14:textId="77777777" w:rsidR="00D3464D" w:rsidRPr="006C5FA1" w:rsidRDefault="00D3464D" w:rsidP="00D3464D">
      <w:pPr>
        <w:spacing w:line="360" w:lineRule="auto"/>
        <w:rPr>
          <w:sz w:val="18"/>
          <w:szCs w:val="18"/>
        </w:rPr>
      </w:pPr>
      <w:r w:rsidRPr="006C5FA1">
        <w:rPr>
          <w:sz w:val="18"/>
          <w:szCs w:val="18"/>
        </w:rPr>
        <w:t>**White Europeans were compared with African Caribbeans.</w:t>
      </w:r>
    </w:p>
    <w:p w14:paraId="0CF195F3" w14:textId="77777777" w:rsidR="00D3464D" w:rsidRPr="006C5FA1" w:rsidRDefault="00D3464D" w:rsidP="00D3464D">
      <w:pPr>
        <w:spacing w:line="360" w:lineRule="auto"/>
        <w:rPr>
          <w:sz w:val="18"/>
          <w:szCs w:val="18"/>
        </w:rPr>
      </w:pPr>
      <w:r w:rsidRPr="006C5FA1">
        <w:rPr>
          <w:sz w:val="18"/>
          <w:szCs w:val="18"/>
        </w:rPr>
        <w:t xml:space="preserve">***South Asians were compared with African Caribbeans. </w:t>
      </w:r>
    </w:p>
    <w:p w14:paraId="2B12523C" w14:textId="77777777" w:rsidR="00D3464D" w:rsidRPr="006C5FA1" w:rsidRDefault="00D3464D" w:rsidP="00D3464D">
      <w:pPr>
        <w:spacing w:line="360" w:lineRule="auto"/>
        <w:rPr>
          <w:i/>
          <w:iCs/>
          <w:sz w:val="18"/>
          <w:szCs w:val="18"/>
        </w:rPr>
      </w:pPr>
    </w:p>
    <w:p w14:paraId="78E9A228" w14:textId="77777777" w:rsidR="00D3464D" w:rsidRDefault="00D3464D" w:rsidP="00D3464D">
      <w:pPr>
        <w:spacing w:line="360" w:lineRule="auto"/>
        <w:rPr>
          <w:i/>
          <w:iCs/>
          <w:sz w:val="16"/>
          <w:szCs w:val="16"/>
        </w:rPr>
      </w:pPr>
    </w:p>
    <w:p w14:paraId="364BDF01" w14:textId="77777777" w:rsidR="00D3464D" w:rsidRDefault="00D3464D" w:rsidP="00D3464D">
      <w:pPr>
        <w:spacing w:line="480" w:lineRule="auto"/>
      </w:pPr>
    </w:p>
    <w:p w14:paraId="508CE34E" w14:textId="47F9024C" w:rsidR="00D3464D" w:rsidRDefault="00D3464D" w:rsidP="00D3464D">
      <w:pPr>
        <w:spacing w:line="480" w:lineRule="auto"/>
      </w:pPr>
    </w:p>
    <w:p w14:paraId="36DA0B15" w14:textId="65E7E690" w:rsidR="00D3464D" w:rsidRDefault="00D3464D" w:rsidP="00D3464D">
      <w:pPr>
        <w:spacing w:line="480" w:lineRule="auto"/>
      </w:pPr>
    </w:p>
    <w:p w14:paraId="0C851C86" w14:textId="77777777" w:rsidR="00D3464D" w:rsidRPr="007E50EB" w:rsidRDefault="00D3464D" w:rsidP="00D3464D">
      <w:pPr>
        <w:spacing w:line="480" w:lineRule="auto"/>
      </w:pPr>
    </w:p>
    <w:p w14:paraId="03A483B6" w14:textId="77777777" w:rsidR="00035145" w:rsidRDefault="00035145"/>
    <w:sectPr w:rsidR="00035145" w:rsidSect="00D3464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D14CEA"/>
    <w:multiLevelType w:val="hybridMultilevel"/>
    <w:tmpl w:val="FA24EBA0"/>
    <w:lvl w:ilvl="0" w:tplc="0D302DA2">
      <w:start w:val="1"/>
      <w:numFmt w:val="decimal"/>
      <w:lvlText w:val="%1."/>
      <w:lvlJc w:val="left"/>
      <w:pPr>
        <w:ind w:left="36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17018596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464D"/>
    <w:rsid w:val="000007AA"/>
    <w:rsid w:val="00010317"/>
    <w:rsid w:val="00012DD1"/>
    <w:rsid w:val="000164AF"/>
    <w:rsid w:val="00017C91"/>
    <w:rsid w:val="00021A4A"/>
    <w:rsid w:val="00030C20"/>
    <w:rsid w:val="000312D9"/>
    <w:rsid w:val="00033447"/>
    <w:rsid w:val="0003419A"/>
    <w:rsid w:val="00035145"/>
    <w:rsid w:val="0004290C"/>
    <w:rsid w:val="00043B3C"/>
    <w:rsid w:val="00043C75"/>
    <w:rsid w:val="00046E3B"/>
    <w:rsid w:val="0005139D"/>
    <w:rsid w:val="00057725"/>
    <w:rsid w:val="000603E6"/>
    <w:rsid w:val="00063B20"/>
    <w:rsid w:val="0006417D"/>
    <w:rsid w:val="00066FF2"/>
    <w:rsid w:val="00075BCD"/>
    <w:rsid w:val="0008138C"/>
    <w:rsid w:val="00084CC2"/>
    <w:rsid w:val="00086037"/>
    <w:rsid w:val="000870A6"/>
    <w:rsid w:val="0009068F"/>
    <w:rsid w:val="00091C1D"/>
    <w:rsid w:val="000927BC"/>
    <w:rsid w:val="000A286E"/>
    <w:rsid w:val="000A6E81"/>
    <w:rsid w:val="000A7602"/>
    <w:rsid w:val="000B17AA"/>
    <w:rsid w:val="000B17C7"/>
    <w:rsid w:val="000B2980"/>
    <w:rsid w:val="000B3089"/>
    <w:rsid w:val="000B7F17"/>
    <w:rsid w:val="000C081F"/>
    <w:rsid w:val="000C589C"/>
    <w:rsid w:val="000D0078"/>
    <w:rsid w:val="000D1E2B"/>
    <w:rsid w:val="000D3DF0"/>
    <w:rsid w:val="000D3E50"/>
    <w:rsid w:val="000D57C9"/>
    <w:rsid w:val="000E0989"/>
    <w:rsid w:val="000E1206"/>
    <w:rsid w:val="000E439A"/>
    <w:rsid w:val="000F587D"/>
    <w:rsid w:val="00102EF2"/>
    <w:rsid w:val="00106931"/>
    <w:rsid w:val="0010706D"/>
    <w:rsid w:val="00110E69"/>
    <w:rsid w:val="00111A49"/>
    <w:rsid w:val="00111B47"/>
    <w:rsid w:val="00131A34"/>
    <w:rsid w:val="0014010A"/>
    <w:rsid w:val="001415B8"/>
    <w:rsid w:val="00141925"/>
    <w:rsid w:val="0014216E"/>
    <w:rsid w:val="00142C9A"/>
    <w:rsid w:val="001462AF"/>
    <w:rsid w:val="001504C8"/>
    <w:rsid w:val="00154EF9"/>
    <w:rsid w:val="00155C62"/>
    <w:rsid w:val="00162BBD"/>
    <w:rsid w:val="00164A49"/>
    <w:rsid w:val="001702E6"/>
    <w:rsid w:val="001724DB"/>
    <w:rsid w:val="00172771"/>
    <w:rsid w:val="001748EA"/>
    <w:rsid w:val="001756A2"/>
    <w:rsid w:val="001827FE"/>
    <w:rsid w:val="001920AF"/>
    <w:rsid w:val="00193040"/>
    <w:rsid w:val="001A0D1A"/>
    <w:rsid w:val="001B57F8"/>
    <w:rsid w:val="001B6A50"/>
    <w:rsid w:val="001C42D9"/>
    <w:rsid w:val="001C5115"/>
    <w:rsid w:val="001C6EB8"/>
    <w:rsid w:val="001C6F0E"/>
    <w:rsid w:val="001D0EEC"/>
    <w:rsid w:val="001D3B3F"/>
    <w:rsid w:val="001D5462"/>
    <w:rsid w:val="001D7CA4"/>
    <w:rsid w:val="001F05D1"/>
    <w:rsid w:val="001F3F78"/>
    <w:rsid w:val="001F752D"/>
    <w:rsid w:val="00202843"/>
    <w:rsid w:val="0020338E"/>
    <w:rsid w:val="002036AD"/>
    <w:rsid w:val="002078F1"/>
    <w:rsid w:val="00213620"/>
    <w:rsid w:val="00215E27"/>
    <w:rsid w:val="00226D42"/>
    <w:rsid w:val="00232E60"/>
    <w:rsid w:val="00232EBB"/>
    <w:rsid w:val="00236265"/>
    <w:rsid w:val="00241713"/>
    <w:rsid w:val="00243F54"/>
    <w:rsid w:val="002451E8"/>
    <w:rsid w:val="0025301C"/>
    <w:rsid w:val="00254111"/>
    <w:rsid w:val="002550D5"/>
    <w:rsid w:val="00280A00"/>
    <w:rsid w:val="00281D79"/>
    <w:rsid w:val="00286F07"/>
    <w:rsid w:val="0029289E"/>
    <w:rsid w:val="002931B7"/>
    <w:rsid w:val="00294481"/>
    <w:rsid w:val="00296544"/>
    <w:rsid w:val="002A0DE6"/>
    <w:rsid w:val="002A5FE4"/>
    <w:rsid w:val="002A7597"/>
    <w:rsid w:val="002B04EA"/>
    <w:rsid w:val="002B1543"/>
    <w:rsid w:val="002B631B"/>
    <w:rsid w:val="002C08AE"/>
    <w:rsid w:val="002C18C5"/>
    <w:rsid w:val="002D70BD"/>
    <w:rsid w:val="002E08BD"/>
    <w:rsid w:val="002E08CC"/>
    <w:rsid w:val="002F1286"/>
    <w:rsid w:val="002F4774"/>
    <w:rsid w:val="002F6EAD"/>
    <w:rsid w:val="002F75F7"/>
    <w:rsid w:val="00325C72"/>
    <w:rsid w:val="003274A2"/>
    <w:rsid w:val="0033001A"/>
    <w:rsid w:val="003416CF"/>
    <w:rsid w:val="00343981"/>
    <w:rsid w:val="0034566C"/>
    <w:rsid w:val="00345BEF"/>
    <w:rsid w:val="00350DDF"/>
    <w:rsid w:val="00356DCB"/>
    <w:rsid w:val="003602A1"/>
    <w:rsid w:val="0036095C"/>
    <w:rsid w:val="00364F20"/>
    <w:rsid w:val="00365C90"/>
    <w:rsid w:val="003711FF"/>
    <w:rsid w:val="003901A0"/>
    <w:rsid w:val="00396D66"/>
    <w:rsid w:val="003A363A"/>
    <w:rsid w:val="003B2DD3"/>
    <w:rsid w:val="003B504F"/>
    <w:rsid w:val="003B78C3"/>
    <w:rsid w:val="003C46E2"/>
    <w:rsid w:val="003C4C4C"/>
    <w:rsid w:val="003C5445"/>
    <w:rsid w:val="003C7BE0"/>
    <w:rsid w:val="003D1302"/>
    <w:rsid w:val="003D308F"/>
    <w:rsid w:val="003D3FFE"/>
    <w:rsid w:val="003D4B12"/>
    <w:rsid w:val="003D70B8"/>
    <w:rsid w:val="003E16CC"/>
    <w:rsid w:val="003E2016"/>
    <w:rsid w:val="003E2A66"/>
    <w:rsid w:val="003F2E34"/>
    <w:rsid w:val="00406989"/>
    <w:rsid w:val="00407F1A"/>
    <w:rsid w:val="0041092D"/>
    <w:rsid w:val="00415BDA"/>
    <w:rsid w:val="00420E92"/>
    <w:rsid w:val="00421449"/>
    <w:rsid w:val="00424ABD"/>
    <w:rsid w:val="00425D55"/>
    <w:rsid w:val="00426E06"/>
    <w:rsid w:val="004274F4"/>
    <w:rsid w:val="004347AC"/>
    <w:rsid w:val="004416F0"/>
    <w:rsid w:val="0044291E"/>
    <w:rsid w:val="0044432E"/>
    <w:rsid w:val="00447165"/>
    <w:rsid w:val="0045049E"/>
    <w:rsid w:val="00450A1D"/>
    <w:rsid w:val="00450D37"/>
    <w:rsid w:val="0045556D"/>
    <w:rsid w:val="00463894"/>
    <w:rsid w:val="00463CE2"/>
    <w:rsid w:val="00467A72"/>
    <w:rsid w:val="00470A33"/>
    <w:rsid w:val="004717F9"/>
    <w:rsid w:val="004720C6"/>
    <w:rsid w:val="00472E63"/>
    <w:rsid w:val="0047417D"/>
    <w:rsid w:val="00475CCF"/>
    <w:rsid w:val="00476501"/>
    <w:rsid w:val="00476A0D"/>
    <w:rsid w:val="00476CA5"/>
    <w:rsid w:val="00477554"/>
    <w:rsid w:val="00477CB0"/>
    <w:rsid w:val="004821F0"/>
    <w:rsid w:val="00483716"/>
    <w:rsid w:val="00490F68"/>
    <w:rsid w:val="00492302"/>
    <w:rsid w:val="00495E24"/>
    <w:rsid w:val="00496835"/>
    <w:rsid w:val="00496984"/>
    <w:rsid w:val="004A3E3F"/>
    <w:rsid w:val="004B2DC4"/>
    <w:rsid w:val="004B59C8"/>
    <w:rsid w:val="004C39D6"/>
    <w:rsid w:val="004C3A4E"/>
    <w:rsid w:val="004C429D"/>
    <w:rsid w:val="004C73A6"/>
    <w:rsid w:val="004D02D8"/>
    <w:rsid w:val="004D0749"/>
    <w:rsid w:val="004D0B44"/>
    <w:rsid w:val="004D1AA3"/>
    <w:rsid w:val="004D6611"/>
    <w:rsid w:val="004E66A5"/>
    <w:rsid w:val="004E72DB"/>
    <w:rsid w:val="004F030A"/>
    <w:rsid w:val="004F3997"/>
    <w:rsid w:val="004F5854"/>
    <w:rsid w:val="00510241"/>
    <w:rsid w:val="005166A5"/>
    <w:rsid w:val="00520894"/>
    <w:rsid w:val="00523CB5"/>
    <w:rsid w:val="00524D4D"/>
    <w:rsid w:val="005330C7"/>
    <w:rsid w:val="005342DD"/>
    <w:rsid w:val="00536334"/>
    <w:rsid w:val="0054105F"/>
    <w:rsid w:val="00542B34"/>
    <w:rsid w:val="0054409F"/>
    <w:rsid w:val="00550355"/>
    <w:rsid w:val="00551F2E"/>
    <w:rsid w:val="00564EC1"/>
    <w:rsid w:val="00574F79"/>
    <w:rsid w:val="005825F0"/>
    <w:rsid w:val="00596D75"/>
    <w:rsid w:val="005A0C4E"/>
    <w:rsid w:val="005A680C"/>
    <w:rsid w:val="005A6A96"/>
    <w:rsid w:val="005A7B50"/>
    <w:rsid w:val="005B1182"/>
    <w:rsid w:val="005B3470"/>
    <w:rsid w:val="005B348F"/>
    <w:rsid w:val="005B4ED5"/>
    <w:rsid w:val="005B601A"/>
    <w:rsid w:val="005C1D45"/>
    <w:rsid w:val="005C2985"/>
    <w:rsid w:val="005C7194"/>
    <w:rsid w:val="005C7F09"/>
    <w:rsid w:val="005D0C75"/>
    <w:rsid w:val="005D2095"/>
    <w:rsid w:val="005D4F26"/>
    <w:rsid w:val="005E3E07"/>
    <w:rsid w:val="005F0A93"/>
    <w:rsid w:val="005F3CCC"/>
    <w:rsid w:val="005F4D57"/>
    <w:rsid w:val="0060427D"/>
    <w:rsid w:val="00606058"/>
    <w:rsid w:val="00612F21"/>
    <w:rsid w:val="00622466"/>
    <w:rsid w:val="006251E4"/>
    <w:rsid w:val="006312E6"/>
    <w:rsid w:val="00632F0B"/>
    <w:rsid w:val="00637828"/>
    <w:rsid w:val="006419E3"/>
    <w:rsid w:val="00651254"/>
    <w:rsid w:val="006546AA"/>
    <w:rsid w:val="00664F6B"/>
    <w:rsid w:val="00670C0A"/>
    <w:rsid w:val="006735BC"/>
    <w:rsid w:val="006916E7"/>
    <w:rsid w:val="00692670"/>
    <w:rsid w:val="00693DF5"/>
    <w:rsid w:val="006954DA"/>
    <w:rsid w:val="0069596E"/>
    <w:rsid w:val="006962D6"/>
    <w:rsid w:val="006A0211"/>
    <w:rsid w:val="006B340C"/>
    <w:rsid w:val="006B7AE5"/>
    <w:rsid w:val="006C4E42"/>
    <w:rsid w:val="006D4769"/>
    <w:rsid w:val="006D6AF2"/>
    <w:rsid w:val="006E5D2C"/>
    <w:rsid w:val="006E74E0"/>
    <w:rsid w:val="006E7511"/>
    <w:rsid w:val="006F021A"/>
    <w:rsid w:val="006F2163"/>
    <w:rsid w:val="00702DEE"/>
    <w:rsid w:val="007037BF"/>
    <w:rsid w:val="00705F19"/>
    <w:rsid w:val="0071134E"/>
    <w:rsid w:val="00713996"/>
    <w:rsid w:val="00717D65"/>
    <w:rsid w:val="00722CCD"/>
    <w:rsid w:val="00726020"/>
    <w:rsid w:val="0073038B"/>
    <w:rsid w:val="007326DA"/>
    <w:rsid w:val="00734486"/>
    <w:rsid w:val="00737A2F"/>
    <w:rsid w:val="00741B41"/>
    <w:rsid w:val="00741F75"/>
    <w:rsid w:val="00742440"/>
    <w:rsid w:val="007427FB"/>
    <w:rsid w:val="00742BDA"/>
    <w:rsid w:val="00750BC7"/>
    <w:rsid w:val="007540B7"/>
    <w:rsid w:val="00757784"/>
    <w:rsid w:val="007611A2"/>
    <w:rsid w:val="00761614"/>
    <w:rsid w:val="0076579B"/>
    <w:rsid w:val="00767EB0"/>
    <w:rsid w:val="00775F10"/>
    <w:rsid w:val="007846A7"/>
    <w:rsid w:val="007852EA"/>
    <w:rsid w:val="00790600"/>
    <w:rsid w:val="007908B8"/>
    <w:rsid w:val="007909FD"/>
    <w:rsid w:val="0079257E"/>
    <w:rsid w:val="00794E01"/>
    <w:rsid w:val="0079799A"/>
    <w:rsid w:val="007A2075"/>
    <w:rsid w:val="007A5F05"/>
    <w:rsid w:val="007B0B7C"/>
    <w:rsid w:val="007B1D6F"/>
    <w:rsid w:val="007B3C50"/>
    <w:rsid w:val="007C69B0"/>
    <w:rsid w:val="007C6F80"/>
    <w:rsid w:val="007D2634"/>
    <w:rsid w:val="007D37FC"/>
    <w:rsid w:val="007D6622"/>
    <w:rsid w:val="007E6080"/>
    <w:rsid w:val="007E704F"/>
    <w:rsid w:val="007E7409"/>
    <w:rsid w:val="007F4572"/>
    <w:rsid w:val="007F6E38"/>
    <w:rsid w:val="00804A26"/>
    <w:rsid w:val="00807440"/>
    <w:rsid w:val="0081214E"/>
    <w:rsid w:val="00823A61"/>
    <w:rsid w:val="0083158B"/>
    <w:rsid w:val="00831639"/>
    <w:rsid w:val="00832A10"/>
    <w:rsid w:val="0083606A"/>
    <w:rsid w:val="008428B5"/>
    <w:rsid w:val="00844C63"/>
    <w:rsid w:val="0085227B"/>
    <w:rsid w:val="00855D85"/>
    <w:rsid w:val="008642EA"/>
    <w:rsid w:val="00867C0D"/>
    <w:rsid w:val="00873C69"/>
    <w:rsid w:val="00875B51"/>
    <w:rsid w:val="00882C73"/>
    <w:rsid w:val="0088358B"/>
    <w:rsid w:val="00884E16"/>
    <w:rsid w:val="00887766"/>
    <w:rsid w:val="0089623E"/>
    <w:rsid w:val="008A0BB9"/>
    <w:rsid w:val="008A7A16"/>
    <w:rsid w:val="008B01C9"/>
    <w:rsid w:val="008B2F7D"/>
    <w:rsid w:val="008B70D5"/>
    <w:rsid w:val="008C005D"/>
    <w:rsid w:val="008C307E"/>
    <w:rsid w:val="008C30AB"/>
    <w:rsid w:val="008C4406"/>
    <w:rsid w:val="008D2C18"/>
    <w:rsid w:val="008D35C4"/>
    <w:rsid w:val="008D39E2"/>
    <w:rsid w:val="008D477C"/>
    <w:rsid w:val="008E18AE"/>
    <w:rsid w:val="008F4E05"/>
    <w:rsid w:val="008F6317"/>
    <w:rsid w:val="00901816"/>
    <w:rsid w:val="00901C78"/>
    <w:rsid w:val="009031C0"/>
    <w:rsid w:val="009033FC"/>
    <w:rsid w:val="009058B7"/>
    <w:rsid w:val="0090757D"/>
    <w:rsid w:val="00910546"/>
    <w:rsid w:val="00911122"/>
    <w:rsid w:val="00911CCA"/>
    <w:rsid w:val="00920E5C"/>
    <w:rsid w:val="009215E0"/>
    <w:rsid w:val="00926EAE"/>
    <w:rsid w:val="00930216"/>
    <w:rsid w:val="00930506"/>
    <w:rsid w:val="00930973"/>
    <w:rsid w:val="0093183C"/>
    <w:rsid w:val="00940E49"/>
    <w:rsid w:val="00951FC8"/>
    <w:rsid w:val="00965272"/>
    <w:rsid w:val="00965744"/>
    <w:rsid w:val="00974B79"/>
    <w:rsid w:val="00983639"/>
    <w:rsid w:val="00987A35"/>
    <w:rsid w:val="00991D67"/>
    <w:rsid w:val="00992B45"/>
    <w:rsid w:val="00992EB4"/>
    <w:rsid w:val="00997211"/>
    <w:rsid w:val="009A1B6C"/>
    <w:rsid w:val="009B010B"/>
    <w:rsid w:val="009C7132"/>
    <w:rsid w:val="009D242D"/>
    <w:rsid w:val="009D65E6"/>
    <w:rsid w:val="009E5C53"/>
    <w:rsid w:val="009E67D8"/>
    <w:rsid w:val="009F06DE"/>
    <w:rsid w:val="009F296B"/>
    <w:rsid w:val="009F74A9"/>
    <w:rsid w:val="00A0282A"/>
    <w:rsid w:val="00A054E1"/>
    <w:rsid w:val="00A06289"/>
    <w:rsid w:val="00A06E71"/>
    <w:rsid w:val="00A0725E"/>
    <w:rsid w:val="00A11E65"/>
    <w:rsid w:val="00A14ABE"/>
    <w:rsid w:val="00A16E80"/>
    <w:rsid w:val="00A21D43"/>
    <w:rsid w:val="00A2350B"/>
    <w:rsid w:val="00A23BA8"/>
    <w:rsid w:val="00A32128"/>
    <w:rsid w:val="00A32400"/>
    <w:rsid w:val="00A32A36"/>
    <w:rsid w:val="00A435B0"/>
    <w:rsid w:val="00A47DE6"/>
    <w:rsid w:val="00A53767"/>
    <w:rsid w:val="00A5743E"/>
    <w:rsid w:val="00A63433"/>
    <w:rsid w:val="00A64689"/>
    <w:rsid w:val="00A66577"/>
    <w:rsid w:val="00A70696"/>
    <w:rsid w:val="00A75500"/>
    <w:rsid w:val="00A75819"/>
    <w:rsid w:val="00A8029D"/>
    <w:rsid w:val="00A8033E"/>
    <w:rsid w:val="00A819B5"/>
    <w:rsid w:val="00A82C75"/>
    <w:rsid w:val="00A83CF0"/>
    <w:rsid w:val="00A85706"/>
    <w:rsid w:val="00A86FA3"/>
    <w:rsid w:val="00A87C9D"/>
    <w:rsid w:val="00A90428"/>
    <w:rsid w:val="00A90FA9"/>
    <w:rsid w:val="00A93C28"/>
    <w:rsid w:val="00AA0BB3"/>
    <w:rsid w:val="00AA2277"/>
    <w:rsid w:val="00AA6C30"/>
    <w:rsid w:val="00AB1C2C"/>
    <w:rsid w:val="00AB327B"/>
    <w:rsid w:val="00AB52EB"/>
    <w:rsid w:val="00AC182E"/>
    <w:rsid w:val="00AD17A8"/>
    <w:rsid w:val="00AD7445"/>
    <w:rsid w:val="00AD76BF"/>
    <w:rsid w:val="00AD7B1E"/>
    <w:rsid w:val="00AE3E32"/>
    <w:rsid w:val="00AE6A86"/>
    <w:rsid w:val="00AF10B6"/>
    <w:rsid w:val="00AF38B0"/>
    <w:rsid w:val="00AF61F9"/>
    <w:rsid w:val="00AF688A"/>
    <w:rsid w:val="00B00509"/>
    <w:rsid w:val="00B01A8E"/>
    <w:rsid w:val="00B07CF2"/>
    <w:rsid w:val="00B1774D"/>
    <w:rsid w:val="00B24829"/>
    <w:rsid w:val="00B30CE3"/>
    <w:rsid w:val="00B30EAA"/>
    <w:rsid w:val="00B32B33"/>
    <w:rsid w:val="00B33DCA"/>
    <w:rsid w:val="00B3484D"/>
    <w:rsid w:val="00B4425F"/>
    <w:rsid w:val="00B46BC3"/>
    <w:rsid w:val="00B46F6C"/>
    <w:rsid w:val="00B56672"/>
    <w:rsid w:val="00B56A97"/>
    <w:rsid w:val="00B56C14"/>
    <w:rsid w:val="00B632F6"/>
    <w:rsid w:val="00B65109"/>
    <w:rsid w:val="00B71423"/>
    <w:rsid w:val="00B73CF9"/>
    <w:rsid w:val="00B7455E"/>
    <w:rsid w:val="00B77D7B"/>
    <w:rsid w:val="00B83BCB"/>
    <w:rsid w:val="00B8510D"/>
    <w:rsid w:val="00B8556C"/>
    <w:rsid w:val="00B85EAA"/>
    <w:rsid w:val="00B862C5"/>
    <w:rsid w:val="00B86755"/>
    <w:rsid w:val="00B92830"/>
    <w:rsid w:val="00B93016"/>
    <w:rsid w:val="00B940EF"/>
    <w:rsid w:val="00B94373"/>
    <w:rsid w:val="00B9513F"/>
    <w:rsid w:val="00BA00CA"/>
    <w:rsid w:val="00BA157B"/>
    <w:rsid w:val="00BA1F22"/>
    <w:rsid w:val="00BA2613"/>
    <w:rsid w:val="00BA31BB"/>
    <w:rsid w:val="00BA638D"/>
    <w:rsid w:val="00BB26DD"/>
    <w:rsid w:val="00BB403F"/>
    <w:rsid w:val="00BB4A6B"/>
    <w:rsid w:val="00BB584E"/>
    <w:rsid w:val="00BB7F73"/>
    <w:rsid w:val="00BD078D"/>
    <w:rsid w:val="00BD170B"/>
    <w:rsid w:val="00BE1EF0"/>
    <w:rsid w:val="00BE48DC"/>
    <w:rsid w:val="00BF008A"/>
    <w:rsid w:val="00BF09DE"/>
    <w:rsid w:val="00BF3839"/>
    <w:rsid w:val="00BF76E7"/>
    <w:rsid w:val="00C01DB4"/>
    <w:rsid w:val="00C04797"/>
    <w:rsid w:val="00C0623A"/>
    <w:rsid w:val="00C1079E"/>
    <w:rsid w:val="00C11054"/>
    <w:rsid w:val="00C11ACC"/>
    <w:rsid w:val="00C14186"/>
    <w:rsid w:val="00C15B54"/>
    <w:rsid w:val="00C20391"/>
    <w:rsid w:val="00C20BAB"/>
    <w:rsid w:val="00C215C3"/>
    <w:rsid w:val="00C36ACC"/>
    <w:rsid w:val="00C42E08"/>
    <w:rsid w:val="00C469D4"/>
    <w:rsid w:val="00C509ED"/>
    <w:rsid w:val="00C53952"/>
    <w:rsid w:val="00C57DA9"/>
    <w:rsid w:val="00C60580"/>
    <w:rsid w:val="00C62170"/>
    <w:rsid w:val="00C64124"/>
    <w:rsid w:val="00C66F92"/>
    <w:rsid w:val="00C8094D"/>
    <w:rsid w:val="00C80A02"/>
    <w:rsid w:val="00C84A73"/>
    <w:rsid w:val="00C84AE0"/>
    <w:rsid w:val="00C92255"/>
    <w:rsid w:val="00C967D6"/>
    <w:rsid w:val="00CA156B"/>
    <w:rsid w:val="00CA3459"/>
    <w:rsid w:val="00CA7C88"/>
    <w:rsid w:val="00CB1738"/>
    <w:rsid w:val="00CB227B"/>
    <w:rsid w:val="00CB6D0B"/>
    <w:rsid w:val="00CC1692"/>
    <w:rsid w:val="00CC4773"/>
    <w:rsid w:val="00CC4E75"/>
    <w:rsid w:val="00CD0EB8"/>
    <w:rsid w:val="00CD0F74"/>
    <w:rsid w:val="00CF6AB2"/>
    <w:rsid w:val="00CF6EBE"/>
    <w:rsid w:val="00CF75F9"/>
    <w:rsid w:val="00D00F62"/>
    <w:rsid w:val="00D01186"/>
    <w:rsid w:val="00D04B48"/>
    <w:rsid w:val="00D102BC"/>
    <w:rsid w:val="00D13C32"/>
    <w:rsid w:val="00D16EC2"/>
    <w:rsid w:val="00D24ED0"/>
    <w:rsid w:val="00D262EE"/>
    <w:rsid w:val="00D26BFA"/>
    <w:rsid w:val="00D30943"/>
    <w:rsid w:val="00D3442F"/>
    <w:rsid w:val="00D3464D"/>
    <w:rsid w:val="00D4335A"/>
    <w:rsid w:val="00D43A29"/>
    <w:rsid w:val="00D46B31"/>
    <w:rsid w:val="00D50340"/>
    <w:rsid w:val="00D51E1C"/>
    <w:rsid w:val="00D53B53"/>
    <w:rsid w:val="00D56972"/>
    <w:rsid w:val="00D61192"/>
    <w:rsid w:val="00D638F2"/>
    <w:rsid w:val="00D67AEF"/>
    <w:rsid w:val="00D707B3"/>
    <w:rsid w:val="00D71056"/>
    <w:rsid w:val="00D72ABB"/>
    <w:rsid w:val="00D73BA7"/>
    <w:rsid w:val="00D7530D"/>
    <w:rsid w:val="00D818AD"/>
    <w:rsid w:val="00D82158"/>
    <w:rsid w:val="00D83740"/>
    <w:rsid w:val="00D861B5"/>
    <w:rsid w:val="00D862BF"/>
    <w:rsid w:val="00D942A4"/>
    <w:rsid w:val="00D9705B"/>
    <w:rsid w:val="00DA4D32"/>
    <w:rsid w:val="00DB4967"/>
    <w:rsid w:val="00DD06CE"/>
    <w:rsid w:val="00DD4711"/>
    <w:rsid w:val="00DE3623"/>
    <w:rsid w:val="00DE69AA"/>
    <w:rsid w:val="00DE75E9"/>
    <w:rsid w:val="00DF0270"/>
    <w:rsid w:val="00DF21F7"/>
    <w:rsid w:val="00DF5410"/>
    <w:rsid w:val="00DF6523"/>
    <w:rsid w:val="00E10098"/>
    <w:rsid w:val="00E128D4"/>
    <w:rsid w:val="00E13608"/>
    <w:rsid w:val="00E14D37"/>
    <w:rsid w:val="00E30618"/>
    <w:rsid w:val="00E3071B"/>
    <w:rsid w:val="00E40C6A"/>
    <w:rsid w:val="00E533B4"/>
    <w:rsid w:val="00E56C04"/>
    <w:rsid w:val="00E656EC"/>
    <w:rsid w:val="00E6752A"/>
    <w:rsid w:val="00E700BD"/>
    <w:rsid w:val="00E74C98"/>
    <w:rsid w:val="00E76099"/>
    <w:rsid w:val="00E82C08"/>
    <w:rsid w:val="00E92F9E"/>
    <w:rsid w:val="00E9708C"/>
    <w:rsid w:val="00EA2879"/>
    <w:rsid w:val="00EA508D"/>
    <w:rsid w:val="00EB01BC"/>
    <w:rsid w:val="00EB7926"/>
    <w:rsid w:val="00EC30A4"/>
    <w:rsid w:val="00EC49FA"/>
    <w:rsid w:val="00ED5553"/>
    <w:rsid w:val="00ED7E7C"/>
    <w:rsid w:val="00EE4027"/>
    <w:rsid w:val="00EE4E48"/>
    <w:rsid w:val="00EF0D71"/>
    <w:rsid w:val="00EF1252"/>
    <w:rsid w:val="00EF1CAA"/>
    <w:rsid w:val="00EF57E3"/>
    <w:rsid w:val="00EF6665"/>
    <w:rsid w:val="00EF7FDE"/>
    <w:rsid w:val="00F0337C"/>
    <w:rsid w:val="00F064E6"/>
    <w:rsid w:val="00F06CC4"/>
    <w:rsid w:val="00F13FFF"/>
    <w:rsid w:val="00F166A4"/>
    <w:rsid w:val="00F20E11"/>
    <w:rsid w:val="00F21883"/>
    <w:rsid w:val="00F25A59"/>
    <w:rsid w:val="00F41CB4"/>
    <w:rsid w:val="00F43F9A"/>
    <w:rsid w:val="00F45A64"/>
    <w:rsid w:val="00F477F9"/>
    <w:rsid w:val="00F51864"/>
    <w:rsid w:val="00F54E82"/>
    <w:rsid w:val="00F60627"/>
    <w:rsid w:val="00F65182"/>
    <w:rsid w:val="00F663A8"/>
    <w:rsid w:val="00F81406"/>
    <w:rsid w:val="00F829DE"/>
    <w:rsid w:val="00F87F95"/>
    <w:rsid w:val="00F96180"/>
    <w:rsid w:val="00FB44BB"/>
    <w:rsid w:val="00FB5E3D"/>
    <w:rsid w:val="00FC2E28"/>
    <w:rsid w:val="00FC33C8"/>
    <w:rsid w:val="00FC6B84"/>
    <w:rsid w:val="00FD3DF0"/>
    <w:rsid w:val="00FE2057"/>
    <w:rsid w:val="00FE37EC"/>
    <w:rsid w:val="00FE4F6B"/>
    <w:rsid w:val="00FF41AA"/>
    <w:rsid w:val="00FF7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794B0F6"/>
  <w15:chartTrackingRefBased/>
  <w15:docId w15:val="{C7BF2563-DBB7-2142-9733-EA9B85E123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464D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464D"/>
    <w:pPr>
      <w:ind w:left="720"/>
      <w:contextualSpacing/>
    </w:pPr>
    <w:rPr>
      <w:rFonts w:ascii="Arial" w:eastAsiaTheme="minorHAnsi" w:hAnsi="Arial" w:cs="Arial"/>
      <w:lang w:val="en-GB"/>
    </w:rPr>
  </w:style>
  <w:style w:type="character" w:styleId="Hyperlink">
    <w:name w:val="Hyperlink"/>
    <w:basedOn w:val="DefaultParagraphFont"/>
    <w:uiPriority w:val="99"/>
    <w:unhideWhenUsed/>
    <w:rsid w:val="00D3464D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D3464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3464D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zchatop@ucl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96</Words>
  <Characters>226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priceanu, Constantin-Cristian</dc:creator>
  <cp:keywords/>
  <dc:description/>
  <cp:lastModifiedBy>Topriceanu, Constantin-Cristian</cp:lastModifiedBy>
  <cp:revision>5</cp:revision>
  <dcterms:created xsi:type="dcterms:W3CDTF">2022-12-16T10:19:00Z</dcterms:created>
  <dcterms:modified xsi:type="dcterms:W3CDTF">2023-03-20T12:03:00Z</dcterms:modified>
</cp:coreProperties>
</file>